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467423" w14:textId="77777777" w:rsidR="008B4950" w:rsidRPr="007205BD" w:rsidRDefault="008B4950" w:rsidP="00F8041C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31F0C9DC" w14:textId="77777777" w:rsidR="008B4950" w:rsidRPr="007205BD" w:rsidRDefault="008B4950" w:rsidP="00F8041C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FF01D3E" w14:textId="77777777" w:rsidR="008B4950" w:rsidRPr="007205BD" w:rsidRDefault="008B4950" w:rsidP="00516E0C">
      <w:pPr>
        <w:pStyle w:val="EndNoteBibliography"/>
        <w:rPr>
          <w:rFonts w:ascii="Times New Roman" w:hAnsi="Times New Roman" w:cs="Times New Roman"/>
          <w:b/>
          <w:bCs/>
          <w:sz w:val="24"/>
          <w:szCs w:val="24"/>
        </w:rPr>
      </w:pPr>
    </w:p>
    <w:p w14:paraId="1FB45123" w14:textId="6518B54C" w:rsidR="00F8041C" w:rsidRPr="007205BD" w:rsidRDefault="00F8041C" w:rsidP="00F8041C">
      <w:pPr>
        <w:pStyle w:val="EndNoteBibliography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05B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52105CA" w14:textId="77777777" w:rsidR="00D16DE0" w:rsidRPr="007205BD" w:rsidRDefault="00D16DE0" w:rsidP="00F8041C">
      <w:pPr>
        <w:pStyle w:val="EndNoteBibliography"/>
        <w:jc w:val="center"/>
      </w:pPr>
    </w:p>
    <w:p w14:paraId="60F1E3C8" w14:textId="77777777" w:rsidR="00F8041C" w:rsidRPr="007205BD" w:rsidRDefault="00F8041C" w:rsidP="00F8041C">
      <w:pPr>
        <w:tabs>
          <w:tab w:val="left" w:pos="2580"/>
          <w:tab w:val="left" w:pos="3990"/>
        </w:tabs>
        <w:spacing w:line="240" w:lineRule="auto"/>
      </w:pPr>
      <w:r w:rsidRPr="007205BD">
        <w:rPr>
          <w:rFonts w:ascii="Times New Roman" w:hAnsi="Times New Roman"/>
          <w:noProof/>
          <w:sz w:val="24"/>
          <w:szCs w:val="24"/>
          <w:lang w:bidi="ar-SA"/>
        </w:rPr>
        <w:drawing>
          <wp:inline distT="0" distB="0" distL="0" distR="0" wp14:anchorId="68A94D46" wp14:editId="420670B6">
            <wp:extent cx="5701907" cy="3158837"/>
            <wp:effectExtent l="0" t="0" r="0" b="3810"/>
            <wp:docPr id="8" name="Picture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5221" cy="3160673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inline>
        </w:drawing>
      </w:r>
    </w:p>
    <w:p w14:paraId="139632D2" w14:textId="2A11957D" w:rsidR="00727102" w:rsidRPr="007205BD" w:rsidRDefault="00896688" w:rsidP="00F8041C">
      <w:pPr>
        <w:jc w:val="both"/>
        <w:rPr>
          <w:rFonts w:ascii="Times New Roman" w:hAnsi="Times New Roman"/>
          <w:sz w:val="24"/>
          <w:szCs w:val="24"/>
        </w:rPr>
      </w:pPr>
      <w:r w:rsidRPr="007205BD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F8041C" w:rsidRPr="007205BD">
        <w:rPr>
          <w:rFonts w:ascii="Times New Roman" w:hAnsi="Times New Roman"/>
          <w:b/>
          <w:bCs/>
          <w:sz w:val="24"/>
          <w:szCs w:val="24"/>
        </w:rPr>
        <w:t>Figure 1.</w:t>
      </w:r>
      <w:r w:rsidR="00F8041C" w:rsidRPr="007205BD">
        <w:rPr>
          <w:rFonts w:ascii="Times New Roman" w:hAnsi="Times New Roman"/>
          <w:sz w:val="24"/>
          <w:szCs w:val="24"/>
        </w:rPr>
        <w:t xml:space="preserve"> Maternal sensitivity in secure and insecure children across time. The error bars represent the 95% confidence interval.</w:t>
      </w:r>
    </w:p>
    <w:p w14:paraId="4E0F3DD0" w14:textId="77777777" w:rsidR="00F8041C" w:rsidRPr="007205BD" w:rsidRDefault="00F8041C" w:rsidP="00F8041C">
      <w:pPr>
        <w:pStyle w:val="EndNoteBibliography"/>
        <w:jc w:val="center"/>
      </w:pPr>
    </w:p>
    <w:tbl>
      <w:tblPr>
        <w:tblW w:w="954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09"/>
        <w:gridCol w:w="2138"/>
        <w:gridCol w:w="1681"/>
        <w:gridCol w:w="1909"/>
        <w:gridCol w:w="1912"/>
      </w:tblGrid>
      <w:tr w:rsidR="00896688" w:rsidRPr="007205BD" w14:paraId="5081D26A" w14:textId="77777777" w:rsidTr="00727F50">
        <w:trPr>
          <w:trHeight w:val="332"/>
        </w:trPr>
        <w:tc>
          <w:tcPr>
            <w:tcW w:w="9549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6BB71" w14:textId="3484E0FC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SA"/>
              </w:rPr>
              <w:t>Supplementary Table 1.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Raw scores of maternal sensitivity across ages and per attachment category.</w:t>
            </w:r>
          </w:p>
        </w:tc>
      </w:tr>
      <w:tr w:rsidR="00896688" w:rsidRPr="007205BD" w14:paraId="10BC80DC" w14:textId="77777777" w:rsidTr="00727F50">
        <w:trPr>
          <w:trHeight w:val="362"/>
        </w:trPr>
        <w:tc>
          <w:tcPr>
            <w:tcW w:w="19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209CC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</w:pP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E900D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  <w:t>Avoidant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944B8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  <w:t>Secure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E4CBF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  <w:t>Resistant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2DF47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nl-NL" w:bidi="ar-SA"/>
              </w:rPr>
              <w:t>Disorganized</w:t>
            </w:r>
          </w:p>
        </w:tc>
      </w:tr>
      <w:tr w:rsidR="00896688" w:rsidRPr="007205BD" w14:paraId="54277887" w14:textId="77777777" w:rsidTr="00727F50">
        <w:trPr>
          <w:trHeight w:val="332"/>
        </w:trPr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83823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E63BF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  <w:t>M(SD)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53F60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  <w:t>M(SD)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1D0710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  <w:t>M(SD)</w:t>
            </w:r>
          </w:p>
        </w:tc>
        <w:tc>
          <w:tcPr>
            <w:tcW w:w="191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4CBB4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nl-NL" w:bidi="ar-SA"/>
              </w:rPr>
              <w:t>M(SD)</w:t>
            </w:r>
          </w:p>
        </w:tc>
      </w:tr>
      <w:tr w:rsidR="00896688" w:rsidRPr="007205BD" w14:paraId="1E59CB08" w14:textId="77777777" w:rsidTr="00727F50">
        <w:trPr>
          <w:trHeight w:val="362"/>
        </w:trPr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7BF78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 weeks</w:t>
            </w:r>
          </w:p>
        </w:tc>
        <w:tc>
          <w:tcPr>
            <w:tcW w:w="213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90BB4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22 (2.61)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2B934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8 (2.04)</w:t>
            </w:r>
          </w:p>
        </w:tc>
        <w:tc>
          <w:tcPr>
            <w:tcW w:w="190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7DE4D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30 (1.93)</w:t>
            </w:r>
          </w:p>
        </w:tc>
        <w:tc>
          <w:tcPr>
            <w:tcW w:w="191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804B8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17 (2.13)</w:t>
            </w:r>
          </w:p>
        </w:tc>
      </w:tr>
      <w:tr w:rsidR="00896688" w:rsidRPr="007205BD" w14:paraId="65A63CC5" w14:textId="77777777" w:rsidTr="00727F50">
        <w:trPr>
          <w:trHeight w:val="332"/>
        </w:trPr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EB09E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12 months</w:t>
            </w:r>
          </w:p>
        </w:tc>
        <w:tc>
          <w:tcPr>
            <w:tcW w:w="21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A9EE1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4.66 (1.11)</w:t>
            </w:r>
          </w:p>
        </w:tc>
        <w:tc>
          <w:tcPr>
            <w:tcW w:w="1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DCC6B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4.56 (.98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804ED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4.87 (1.19)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1F30E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4.30 (.98)</w:t>
            </w:r>
          </w:p>
        </w:tc>
      </w:tr>
      <w:tr w:rsidR="00896688" w:rsidRPr="007205BD" w14:paraId="6154C642" w14:textId="77777777" w:rsidTr="00727F50">
        <w:trPr>
          <w:trHeight w:val="332"/>
        </w:trPr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645DB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2.5 years</w:t>
            </w:r>
          </w:p>
        </w:tc>
        <w:tc>
          <w:tcPr>
            <w:tcW w:w="21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2B8CE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3 (.56)</w:t>
            </w:r>
          </w:p>
        </w:tc>
        <w:tc>
          <w:tcPr>
            <w:tcW w:w="1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86CF0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1 (.67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7EC35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42 (.68)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D8FDC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39 (.70)</w:t>
            </w:r>
          </w:p>
        </w:tc>
      </w:tr>
      <w:tr w:rsidR="00896688" w:rsidRPr="007205BD" w14:paraId="47E6B287" w14:textId="77777777" w:rsidTr="00727F50">
        <w:trPr>
          <w:trHeight w:val="332"/>
        </w:trPr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6BBEE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10 years</w:t>
            </w:r>
          </w:p>
        </w:tc>
        <w:tc>
          <w:tcPr>
            <w:tcW w:w="213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446CC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2 (.56)</w:t>
            </w:r>
          </w:p>
        </w:tc>
        <w:tc>
          <w:tcPr>
            <w:tcW w:w="168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CAF78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2 (.81)</w:t>
            </w:r>
          </w:p>
        </w:tc>
        <w:tc>
          <w:tcPr>
            <w:tcW w:w="190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43A46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76 (.69)</w:t>
            </w:r>
          </w:p>
        </w:tc>
        <w:tc>
          <w:tcPr>
            <w:tcW w:w="191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C8BAA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58 (.59)</w:t>
            </w:r>
          </w:p>
        </w:tc>
      </w:tr>
      <w:tr w:rsidR="00896688" w:rsidRPr="007205BD" w14:paraId="3CD8612C" w14:textId="77777777" w:rsidTr="00727F50">
        <w:trPr>
          <w:trHeight w:val="332"/>
        </w:trPr>
        <w:tc>
          <w:tcPr>
            <w:tcW w:w="19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BC09A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14 years</w:t>
            </w:r>
          </w:p>
        </w:tc>
        <w:tc>
          <w:tcPr>
            <w:tcW w:w="213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8D2CC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4.36 (1.91)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BC9E1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13 (1.12)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C9AA0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20 (1.00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B674" w14:textId="77777777" w:rsidR="00896688" w:rsidRPr="007205BD" w:rsidRDefault="00896688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</w:pP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val="nl-NL" w:bidi="ar-SA"/>
              </w:rPr>
              <w:t>5.22 (1.42)</w:t>
            </w:r>
          </w:p>
        </w:tc>
      </w:tr>
      <w:tr w:rsidR="00896688" w:rsidRPr="007205BD" w14:paraId="39CE3774" w14:textId="77777777" w:rsidTr="00727F50">
        <w:trPr>
          <w:trHeight w:val="1358"/>
        </w:trPr>
        <w:tc>
          <w:tcPr>
            <w:tcW w:w="9549" w:type="dxa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4B770" w14:textId="77777777" w:rsidR="00896688" w:rsidRPr="007205BD" w:rsidRDefault="00896688" w:rsidP="00727F50">
            <w:pPr>
              <w:suppressAutoHyphens/>
              <w:autoSpaceDN w:val="0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Notes.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All sensitivity scores range from 1-7 except for the 5-week assessment, which ranges from 1-9.</w:t>
            </w:r>
          </w:p>
        </w:tc>
      </w:tr>
    </w:tbl>
    <w:p w14:paraId="25BF0D59" w14:textId="77777777" w:rsidR="00282E67" w:rsidRPr="007205BD" w:rsidRDefault="00282E67" w:rsidP="00F8041C">
      <w:pPr>
        <w:pStyle w:val="EndNoteBibliography"/>
        <w:jc w:val="center"/>
      </w:pPr>
    </w:p>
    <w:p w14:paraId="7E1FBA26" w14:textId="098533CC" w:rsidR="00282E67" w:rsidRPr="007205BD" w:rsidRDefault="00282E67" w:rsidP="00F8041C">
      <w:pPr>
        <w:pStyle w:val="EndNoteBibliography"/>
        <w:jc w:val="center"/>
      </w:pPr>
    </w:p>
    <w:p w14:paraId="5620D7F9" w14:textId="50A33DA6" w:rsidR="00516E0C" w:rsidRPr="007205BD" w:rsidRDefault="00516E0C" w:rsidP="00F8041C">
      <w:pPr>
        <w:pStyle w:val="EndNoteBibliography"/>
        <w:jc w:val="center"/>
      </w:pPr>
    </w:p>
    <w:p w14:paraId="2180FA60" w14:textId="77777777" w:rsidR="00516E0C" w:rsidRPr="007205BD" w:rsidRDefault="00516E0C" w:rsidP="00F8041C">
      <w:pPr>
        <w:pStyle w:val="EndNoteBibliography"/>
        <w:jc w:val="center"/>
      </w:pPr>
    </w:p>
    <w:p w14:paraId="282EA91D" w14:textId="77777777" w:rsidR="00282E67" w:rsidRPr="007205BD" w:rsidRDefault="00282E67" w:rsidP="00F8041C">
      <w:pPr>
        <w:pStyle w:val="EndNoteBibliography"/>
        <w:jc w:val="center"/>
      </w:pPr>
    </w:p>
    <w:tbl>
      <w:tblPr>
        <w:tblW w:w="905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5"/>
        <w:gridCol w:w="2547"/>
        <w:gridCol w:w="1837"/>
        <w:gridCol w:w="1837"/>
      </w:tblGrid>
      <w:tr w:rsidR="00282E67" w:rsidRPr="007205BD" w14:paraId="4EE0880F" w14:textId="77777777" w:rsidTr="00727F50">
        <w:trPr>
          <w:trHeight w:val="416"/>
        </w:trPr>
        <w:tc>
          <w:tcPr>
            <w:tcW w:w="9056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51055" w14:textId="68B7E362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lang w:bidi="ar-SA"/>
              </w:rPr>
              <w:t>Supplementary Table 2</w:t>
            </w:r>
            <w:r w:rsidRPr="007205BD">
              <w:rPr>
                <w:rFonts w:ascii="Times New Roman" w:eastAsia="Calibri" w:hAnsi="Times New Roman" w:cs="Times New Roman"/>
                <w:b/>
                <w:bCs/>
                <w:i/>
                <w:iCs/>
                <w:lang w:bidi="ar-SA"/>
              </w:rPr>
              <w:t xml:space="preserve">. 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Composite health scores per category and the total health score per child age.</w:t>
            </w:r>
          </w:p>
        </w:tc>
      </w:tr>
      <w:tr w:rsidR="00282E67" w:rsidRPr="007205BD" w14:paraId="115C7AB8" w14:textId="77777777" w:rsidTr="00727F50">
        <w:trPr>
          <w:trHeight w:val="408"/>
        </w:trPr>
        <w:tc>
          <w:tcPr>
            <w:tcW w:w="2835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098F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</w:p>
        </w:tc>
        <w:tc>
          <w:tcPr>
            <w:tcW w:w="254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91CB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lang w:bidi="ar-SA"/>
              </w:rPr>
              <w:t>Mean</w:t>
            </w:r>
          </w:p>
        </w:tc>
        <w:tc>
          <w:tcPr>
            <w:tcW w:w="18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1E676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lang w:bidi="ar-SA"/>
              </w:rPr>
              <w:t>SD</w:t>
            </w:r>
          </w:p>
        </w:tc>
        <w:tc>
          <w:tcPr>
            <w:tcW w:w="18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2921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b/>
                <w:bCs/>
                <w:lang w:bidi="ar-SA"/>
              </w:rPr>
              <w:t>Range</w:t>
            </w:r>
          </w:p>
        </w:tc>
      </w:tr>
      <w:tr w:rsidR="00282E67" w:rsidRPr="007205BD" w14:paraId="30F3FAB6" w14:textId="77777777" w:rsidTr="00727F50">
        <w:trPr>
          <w:trHeight w:val="567"/>
        </w:trPr>
        <w:tc>
          <w:tcPr>
            <w:tcW w:w="2835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C94F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 year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SA"/>
              </w:rPr>
              <w:t>a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88)</w:t>
            </w:r>
          </w:p>
          <w:p w14:paraId="604AF94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374A122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2FA82C1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61AFCC0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30336E2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4C14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7748949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6.93</w:t>
            </w:r>
          </w:p>
          <w:p w14:paraId="36795B1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78</w:t>
            </w:r>
          </w:p>
          <w:p w14:paraId="68A8737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07</w:t>
            </w:r>
          </w:p>
          <w:p w14:paraId="2162B4F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88</w:t>
            </w:r>
          </w:p>
          <w:p w14:paraId="62C415B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4.66</w:t>
            </w:r>
          </w:p>
        </w:tc>
        <w:tc>
          <w:tcPr>
            <w:tcW w:w="18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1954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6148741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.75</w:t>
            </w:r>
          </w:p>
          <w:p w14:paraId="3399C7F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73</w:t>
            </w:r>
          </w:p>
          <w:p w14:paraId="2D99C22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94</w:t>
            </w:r>
          </w:p>
          <w:p w14:paraId="7EBAF19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17</w:t>
            </w:r>
          </w:p>
          <w:p w14:paraId="64D3255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3.81</w:t>
            </w:r>
          </w:p>
        </w:tc>
        <w:tc>
          <w:tcPr>
            <w:tcW w:w="1837" w:type="dxa"/>
            <w:tcBorders>
              <w:top w:val="single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D563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8F0AE3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53.5</w:t>
            </w:r>
          </w:p>
          <w:p w14:paraId="6457EC4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8.0</w:t>
            </w:r>
          </w:p>
          <w:p w14:paraId="1C0FAB5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9.0</w:t>
            </w:r>
          </w:p>
          <w:p w14:paraId="202D231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3.5</w:t>
            </w:r>
          </w:p>
          <w:p w14:paraId="7EA8E8B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00 – 88.00</w:t>
            </w:r>
          </w:p>
        </w:tc>
      </w:tr>
      <w:tr w:rsidR="00282E67" w:rsidRPr="007205BD" w14:paraId="07D3F7F7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5F04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5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8)</w:t>
            </w:r>
          </w:p>
          <w:p w14:paraId="0240D88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0CBF4DA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221278E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39B5FF9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161B3D3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7C0E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7A80C6B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84</w:t>
            </w:r>
          </w:p>
          <w:p w14:paraId="3954686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08</w:t>
            </w:r>
          </w:p>
          <w:p w14:paraId="7635C5B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33</w:t>
            </w:r>
          </w:p>
          <w:p w14:paraId="07EF650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6</w:t>
            </w:r>
          </w:p>
          <w:p w14:paraId="0602E20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.81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7153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FE6C36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76</w:t>
            </w:r>
          </w:p>
          <w:p w14:paraId="72E395D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31</w:t>
            </w:r>
          </w:p>
          <w:p w14:paraId="1FF76AB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62</w:t>
            </w:r>
          </w:p>
          <w:p w14:paraId="71C6993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72</w:t>
            </w:r>
          </w:p>
          <w:p w14:paraId="6AF0DAE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1.13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969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723F6A5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0.00</w:t>
            </w:r>
          </w:p>
          <w:p w14:paraId="05DF0C0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7.0</w:t>
            </w:r>
          </w:p>
          <w:p w14:paraId="58DE528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6.0</w:t>
            </w:r>
          </w:p>
          <w:p w14:paraId="6410A58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3.0</w:t>
            </w:r>
          </w:p>
          <w:p w14:paraId="6DAC58B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62.50</w:t>
            </w:r>
          </w:p>
        </w:tc>
      </w:tr>
      <w:tr w:rsidR="00282E67" w:rsidRPr="007205BD" w14:paraId="71A6DE2C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C7AE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9)</w:t>
            </w:r>
          </w:p>
          <w:p w14:paraId="4A639DE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6AAE54C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3CF8362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194275C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25ACED3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5515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2ADE41D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56</w:t>
            </w:r>
          </w:p>
          <w:p w14:paraId="2B90704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58</w:t>
            </w:r>
          </w:p>
          <w:p w14:paraId="5F3137B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30</w:t>
            </w:r>
          </w:p>
          <w:p w14:paraId="7E32C64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51</w:t>
            </w:r>
          </w:p>
          <w:p w14:paraId="7CEDCCD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2.96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2FC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5F51255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27</w:t>
            </w:r>
          </w:p>
          <w:p w14:paraId="47121C9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51</w:t>
            </w:r>
          </w:p>
          <w:p w14:paraId="1CE0EB7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22</w:t>
            </w:r>
          </w:p>
          <w:p w14:paraId="7BB4DBD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45</w:t>
            </w:r>
          </w:p>
          <w:p w14:paraId="64628AC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.91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25BF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453E051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0.0</w:t>
            </w:r>
          </w:p>
          <w:p w14:paraId="77571E3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5.0</w:t>
            </w:r>
          </w:p>
          <w:p w14:paraId="642E5D3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9.0</w:t>
            </w:r>
          </w:p>
          <w:p w14:paraId="61BC281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</w:t>
            </w:r>
          </w:p>
          <w:p w14:paraId="0A5B751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48.50</w:t>
            </w:r>
          </w:p>
        </w:tc>
      </w:tr>
      <w:tr w:rsidR="00282E67" w:rsidRPr="007205BD" w14:paraId="57F148A5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6256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6)</w:t>
            </w:r>
          </w:p>
          <w:p w14:paraId="65F513E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0609E6C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44E63F6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501BECB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5A56456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1A7C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4C7F81C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61</w:t>
            </w:r>
          </w:p>
          <w:p w14:paraId="52A3418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30</w:t>
            </w:r>
          </w:p>
          <w:p w14:paraId="5C15D0C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01</w:t>
            </w:r>
          </w:p>
          <w:p w14:paraId="4BF6477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16</w:t>
            </w:r>
          </w:p>
          <w:p w14:paraId="42217C4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.05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588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0B7123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52</w:t>
            </w:r>
          </w:p>
          <w:p w14:paraId="5A4348A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66</w:t>
            </w:r>
          </w:p>
          <w:p w14:paraId="624846F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42</w:t>
            </w:r>
          </w:p>
          <w:p w14:paraId="09D6CF4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17</w:t>
            </w:r>
          </w:p>
          <w:p w14:paraId="10DA284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.75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773E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7C36050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7.0</w:t>
            </w:r>
          </w:p>
          <w:p w14:paraId="3F6D0DB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0.0</w:t>
            </w:r>
          </w:p>
          <w:p w14:paraId="55B48D6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4.0</w:t>
            </w:r>
          </w:p>
          <w:p w14:paraId="0AA0C94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</w:t>
            </w:r>
          </w:p>
          <w:p w14:paraId="5555CEF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56.00</w:t>
            </w:r>
          </w:p>
        </w:tc>
      </w:tr>
      <w:tr w:rsidR="00282E67" w:rsidRPr="007205BD" w14:paraId="71EB4615" w14:textId="77777777" w:rsidTr="00727F50">
        <w:trPr>
          <w:trHeight w:val="142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CD24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60)</w:t>
            </w:r>
          </w:p>
          <w:p w14:paraId="759B128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5922BC1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2497236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5536578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Skin</w:t>
            </w:r>
          </w:p>
          <w:p w14:paraId="20C97EF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95D5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011DC91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47</w:t>
            </w:r>
          </w:p>
          <w:p w14:paraId="6EB92B8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22</w:t>
            </w:r>
          </w:p>
          <w:p w14:paraId="50C803F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32</w:t>
            </w:r>
          </w:p>
          <w:p w14:paraId="244D981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36</w:t>
            </w:r>
          </w:p>
          <w:p w14:paraId="4FCF7C8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1.45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E8EAE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3389ACE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88</w:t>
            </w:r>
          </w:p>
          <w:p w14:paraId="43BA670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14</w:t>
            </w:r>
          </w:p>
          <w:p w14:paraId="610FDE0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49</w:t>
            </w:r>
          </w:p>
          <w:p w14:paraId="38C55B8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07</w:t>
            </w:r>
          </w:p>
          <w:p w14:paraId="0655319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.09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C6F1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2E1F455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0.0</w:t>
            </w:r>
          </w:p>
          <w:p w14:paraId="00B2D42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</w:t>
            </w:r>
          </w:p>
          <w:p w14:paraId="67807CB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9.0</w:t>
            </w:r>
          </w:p>
          <w:p w14:paraId="473DF91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3.0</w:t>
            </w:r>
          </w:p>
          <w:p w14:paraId="2F8A910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43.00</w:t>
            </w:r>
          </w:p>
        </w:tc>
      </w:tr>
      <w:tr w:rsidR="00282E67" w:rsidRPr="007205BD" w14:paraId="4156DB94" w14:textId="77777777" w:rsidTr="00727F50">
        <w:trPr>
          <w:trHeight w:val="142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C93D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1)</w:t>
            </w:r>
          </w:p>
          <w:p w14:paraId="33F0242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1EA6BFF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7E1FF0A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2A6002C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4058149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9CAF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0E8BC90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66</w:t>
            </w:r>
          </w:p>
          <w:p w14:paraId="23AC224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70</w:t>
            </w:r>
          </w:p>
          <w:p w14:paraId="1DACE17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14</w:t>
            </w:r>
          </w:p>
          <w:p w14:paraId="0C52E8A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83</w:t>
            </w:r>
          </w:p>
          <w:p w14:paraId="63B5092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3.32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C912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4FCA692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53</w:t>
            </w:r>
          </w:p>
          <w:p w14:paraId="2330D60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47</w:t>
            </w:r>
          </w:p>
          <w:p w14:paraId="238FDB1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17</w:t>
            </w:r>
          </w:p>
          <w:p w14:paraId="60D476D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97</w:t>
            </w:r>
          </w:p>
          <w:p w14:paraId="51E0EC0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.11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AB58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47A3141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4.00</w:t>
            </w:r>
          </w:p>
          <w:p w14:paraId="5645E56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0</w:t>
            </w:r>
          </w:p>
          <w:p w14:paraId="527FA69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8.00</w:t>
            </w:r>
          </w:p>
          <w:p w14:paraId="0626015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0.00</w:t>
            </w:r>
          </w:p>
          <w:p w14:paraId="7B0D1E7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55.00</w:t>
            </w:r>
          </w:p>
        </w:tc>
      </w:tr>
      <w:tr w:rsidR="00282E67" w:rsidRPr="007205BD" w14:paraId="6DFDFF0F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28B8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72)</w:t>
            </w:r>
          </w:p>
          <w:p w14:paraId="7A1F1D1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16AD03C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0675E6B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741FFD7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0A4CF23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5E6C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28A41BB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74</w:t>
            </w:r>
          </w:p>
          <w:p w14:paraId="3AC916A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38</w:t>
            </w:r>
          </w:p>
          <w:p w14:paraId="4F75C05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76</w:t>
            </w:r>
          </w:p>
          <w:p w14:paraId="736140C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28</w:t>
            </w:r>
          </w:p>
          <w:p w14:paraId="74FF8E8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15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AADE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33BF267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95</w:t>
            </w:r>
          </w:p>
          <w:p w14:paraId="4733035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52</w:t>
            </w:r>
          </w:p>
          <w:p w14:paraId="0B12DF5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68</w:t>
            </w:r>
          </w:p>
          <w:p w14:paraId="6E0FE1A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97</w:t>
            </w:r>
          </w:p>
          <w:p w14:paraId="7251A37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40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891D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B0023A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6.00</w:t>
            </w:r>
          </w:p>
          <w:p w14:paraId="6F646DC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9.00</w:t>
            </w:r>
          </w:p>
          <w:p w14:paraId="7AD40FE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0 – 20.00</w:t>
            </w:r>
          </w:p>
          <w:p w14:paraId="347416E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0</w:t>
            </w:r>
          </w:p>
          <w:p w14:paraId="64A0202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5.00</w:t>
            </w:r>
          </w:p>
        </w:tc>
      </w:tr>
      <w:tr w:rsidR="00282E67" w:rsidRPr="007205BD" w14:paraId="7B6BDF7E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ED79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49)</w:t>
            </w:r>
          </w:p>
          <w:p w14:paraId="5410858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18E0750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75F72CB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267C57A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0B3A96D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9069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23F15A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90</w:t>
            </w:r>
          </w:p>
          <w:p w14:paraId="192E0A4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7</w:t>
            </w:r>
          </w:p>
          <w:p w14:paraId="164DD7A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24</w:t>
            </w:r>
          </w:p>
          <w:p w14:paraId="43571DE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11</w:t>
            </w:r>
          </w:p>
          <w:p w14:paraId="0022E08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.01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0CDBC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6957823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61</w:t>
            </w:r>
          </w:p>
          <w:p w14:paraId="5D2B269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17</w:t>
            </w:r>
          </w:p>
          <w:p w14:paraId="5B74219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92</w:t>
            </w:r>
          </w:p>
          <w:p w14:paraId="113929D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30</w:t>
            </w:r>
          </w:p>
          <w:p w14:paraId="59071FB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7.70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82D3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2ECC1F6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8.00</w:t>
            </w:r>
          </w:p>
          <w:p w14:paraId="67DD8CA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5.00</w:t>
            </w:r>
          </w:p>
          <w:p w14:paraId="3968FC8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7.00</w:t>
            </w:r>
          </w:p>
          <w:p w14:paraId="0BABB45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4.00</w:t>
            </w:r>
          </w:p>
          <w:p w14:paraId="5532080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7.00</w:t>
            </w:r>
          </w:p>
        </w:tc>
      </w:tr>
      <w:tr w:rsidR="00282E67" w:rsidRPr="007205BD" w14:paraId="0253394C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9DFE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lastRenderedPageBreak/>
              <w:t>11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36)</w:t>
            </w:r>
          </w:p>
          <w:p w14:paraId="1CBEA55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58DAA68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5734007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010259C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523BEA6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B946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6E9A3BA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82</w:t>
            </w:r>
          </w:p>
          <w:p w14:paraId="2DEFE4B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85</w:t>
            </w:r>
          </w:p>
          <w:p w14:paraId="67251E8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67</w:t>
            </w:r>
          </w:p>
          <w:p w14:paraId="1612400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76</w:t>
            </w:r>
          </w:p>
          <w:p w14:paraId="552DF0A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.10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525E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4F3C11D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14</w:t>
            </w:r>
          </w:p>
          <w:p w14:paraId="4E84654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88</w:t>
            </w:r>
          </w:p>
          <w:p w14:paraId="482E334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49</w:t>
            </w:r>
          </w:p>
          <w:p w14:paraId="2F72068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62</w:t>
            </w:r>
          </w:p>
          <w:p w14:paraId="4470694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8.90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4215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2FFB7D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4.00</w:t>
            </w:r>
          </w:p>
          <w:p w14:paraId="773C4D2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1.00</w:t>
            </w:r>
          </w:p>
          <w:p w14:paraId="5F69BFA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0.00</w:t>
            </w:r>
          </w:p>
          <w:p w14:paraId="76E9E00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5.00</w:t>
            </w:r>
          </w:p>
          <w:p w14:paraId="05434FA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44.00</w:t>
            </w:r>
          </w:p>
        </w:tc>
      </w:tr>
      <w:tr w:rsidR="00282E67" w:rsidRPr="007205BD" w14:paraId="1EC8506D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9CF9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2.5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50)</w:t>
            </w:r>
          </w:p>
          <w:p w14:paraId="522E539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5649900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5F2699D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66E94D6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1F4C843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 xml:space="preserve">                 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963E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2CFBB0E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4.59</w:t>
            </w:r>
          </w:p>
          <w:p w14:paraId="4EBD4E2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26</w:t>
            </w:r>
          </w:p>
          <w:p w14:paraId="4F6CF52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16</w:t>
            </w:r>
          </w:p>
          <w:p w14:paraId="2205CD1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04</w:t>
            </w:r>
          </w:p>
          <w:p w14:paraId="5399786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0.04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C856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286513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80</w:t>
            </w:r>
          </w:p>
          <w:p w14:paraId="45E605BE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87</w:t>
            </w:r>
          </w:p>
          <w:p w14:paraId="2477194D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69</w:t>
            </w:r>
          </w:p>
          <w:p w14:paraId="0812593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59</w:t>
            </w:r>
          </w:p>
          <w:p w14:paraId="42F48BC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1.36</w:t>
            </w:r>
          </w:p>
        </w:tc>
        <w:tc>
          <w:tcPr>
            <w:tcW w:w="1837" w:type="dxa"/>
            <w:tcBorders>
              <w:top w:val="dotted" w:sz="4" w:space="0" w:color="000000"/>
              <w:bottom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46A5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508FE21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48.00</w:t>
            </w:r>
          </w:p>
          <w:p w14:paraId="3AE19ACB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3.00</w:t>
            </w:r>
          </w:p>
          <w:p w14:paraId="7BFC430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9.50</w:t>
            </w:r>
          </w:p>
          <w:p w14:paraId="17A51361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4.00</w:t>
            </w:r>
          </w:p>
          <w:p w14:paraId="32E538F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64.50</w:t>
            </w:r>
          </w:p>
        </w:tc>
      </w:tr>
      <w:tr w:rsidR="00282E67" w:rsidRPr="007205BD" w14:paraId="3EC1B904" w14:textId="77777777" w:rsidTr="00727F50">
        <w:trPr>
          <w:trHeight w:val="567"/>
        </w:trPr>
        <w:tc>
          <w:tcPr>
            <w:tcW w:w="2835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22B8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4 years (</w:t>
            </w: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n=</w:t>
            </w: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50)</w:t>
            </w:r>
          </w:p>
          <w:p w14:paraId="050BDFC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Respiratory</w:t>
            </w:r>
          </w:p>
          <w:p w14:paraId="339404E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General</w:t>
            </w:r>
          </w:p>
          <w:p w14:paraId="508CA2D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Digestive</w:t>
            </w:r>
          </w:p>
          <w:p w14:paraId="3E5060F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Skin</w:t>
            </w:r>
          </w:p>
          <w:p w14:paraId="2CA56A9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ind w:left="708"/>
              <w:jc w:val="right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bidi="ar-SA"/>
              </w:rPr>
              <w:t>Total Health</w:t>
            </w:r>
          </w:p>
        </w:tc>
        <w:tc>
          <w:tcPr>
            <w:tcW w:w="254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F6911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6E29440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16</w:t>
            </w:r>
          </w:p>
          <w:p w14:paraId="402463A4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76</w:t>
            </w:r>
          </w:p>
          <w:p w14:paraId="4F0F57FA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3.16</w:t>
            </w:r>
          </w:p>
          <w:p w14:paraId="1AAF040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.03</w:t>
            </w:r>
          </w:p>
          <w:p w14:paraId="4739BA0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9.11</w:t>
            </w:r>
          </w:p>
        </w:tc>
        <w:tc>
          <w:tcPr>
            <w:tcW w:w="1837" w:type="dxa"/>
            <w:tcBorders>
              <w:top w:val="dotted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2C809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5BE0AFCC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5.28</w:t>
            </w:r>
          </w:p>
          <w:p w14:paraId="55C51D98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.35</w:t>
            </w:r>
          </w:p>
          <w:p w14:paraId="060D2D0F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25</w:t>
            </w:r>
          </w:p>
          <w:p w14:paraId="42864DF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6.11</w:t>
            </w:r>
          </w:p>
          <w:p w14:paraId="35693147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11.03</w:t>
            </w:r>
          </w:p>
        </w:tc>
        <w:tc>
          <w:tcPr>
            <w:tcW w:w="1837" w:type="dxa"/>
            <w:tcBorders>
              <w:top w:val="dotted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4E02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  <w:p w14:paraId="178154B5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49.00</w:t>
            </w:r>
          </w:p>
          <w:p w14:paraId="579B5D2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12.00</w:t>
            </w:r>
          </w:p>
          <w:p w14:paraId="7E5159E3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38.00</w:t>
            </w:r>
          </w:p>
          <w:p w14:paraId="11F24690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25.00</w:t>
            </w:r>
          </w:p>
          <w:p w14:paraId="1689C7C6" w14:textId="77777777" w:rsidR="00282E67" w:rsidRPr="007205BD" w:rsidRDefault="00282E67" w:rsidP="00727F50">
            <w:pPr>
              <w:suppressAutoHyphens/>
              <w:autoSpaceDN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7205BD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0.0 – 53.50</w:t>
            </w:r>
          </w:p>
        </w:tc>
      </w:tr>
      <w:tr w:rsidR="00282E67" w:rsidRPr="0072515E" w14:paraId="41ECC936" w14:textId="77777777" w:rsidTr="00727F50">
        <w:trPr>
          <w:trHeight w:val="567"/>
        </w:trPr>
        <w:tc>
          <w:tcPr>
            <w:tcW w:w="9056" w:type="dxa"/>
            <w:gridSpan w:val="4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3B03C" w14:textId="77777777" w:rsidR="00282E67" w:rsidRPr="0072515E" w:rsidRDefault="00282E67" w:rsidP="00727F50">
            <w:pPr>
              <w:suppressAutoHyphens/>
              <w:autoSpaceDN w:val="0"/>
              <w:jc w:val="both"/>
              <w:rPr>
                <w:rFonts w:ascii="Calibri" w:eastAsia="Calibri" w:hAnsi="Calibri" w:cs="Times New Roman"/>
                <w:lang w:bidi="ar-SA"/>
              </w:rPr>
            </w:pPr>
            <w:r w:rsidRPr="007205BD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bidi="ar-SA"/>
              </w:rPr>
              <w:t>Notes.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 xml:space="preserve"> The mean health scores represent the sum of the symptoms/illnesses in the year preceding the assessment. N=number of participants; SD=standard deviation. 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bidi="ar-SA"/>
              </w:rPr>
              <w:t xml:space="preserve">a </w:t>
            </w:r>
            <w:r w:rsidRPr="007205BD">
              <w:rPr>
                <w:rFonts w:ascii="Times New Roman" w:eastAsia="Calibri" w:hAnsi="Times New Roman" w:cs="Times New Roman"/>
                <w:sz w:val="24"/>
                <w:szCs w:val="24"/>
                <w:lang w:bidi="ar-SA"/>
              </w:rPr>
              <w:t>Numbers in the first year are not comparable to those of the remaining years because of the different data collection frequency, while all subsequent years are comparable (see Methods).</w:t>
            </w:r>
          </w:p>
        </w:tc>
      </w:tr>
    </w:tbl>
    <w:p w14:paraId="7E445D1C" w14:textId="77777777" w:rsidR="008B4950" w:rsidRDefault="008B4950" w:rsidP="00516E0C">
      <w:pPr>
        <w:pStyle w:val="EndNoteBibliography"/>
      </w:pPr>
    </w:p>
    <w:p w14:paraId="3DD8D33F" w14:textId="77777777" w:rsidR="003D7FEA" w:rsidRDefault="003D7FEA" w:rsidP="003D7FEA">
      <w:pPr>
        <w:pStyle w:val="Caption"/>
        <w:keepNext/>
        <w:jc w:val="both"/>
        <w:rPr>
          <w:rFonts w:ascii="Times New Roman" w:hAnsi="Times New Roman" w:cs="Times New Roman"/>
          <w:b/>
          <w:bCs/>
          <w:i w:val="0"/>
          <w:iCs/>
        </w:rPr>
      </w:pPr>
    </w:p>
    <w:p w14:paraId="5437A38E" w14:textId="778B5A2B" w:rsidR="003D7FEA" w:rsidRPr="00B622E4" w:rsidRDefault="003D7FEA" w:rsidP="003D7FEA">
      <w:pPr>
        <w:pStyle w:val="Caption"/>
        <w:keepNext/>
        <w:jc w:val="both"/>
        <w:rPr>
          <w:rFonts w:ascii="Times New Roman" w:hAnsi="Times New Roman" w:cs="Times New Roman"/>
          <w:i w:val="0"/>
          <w:iCs/>
        </w:rPr>
      </w:pPr>
      <w:bookmarkStart w:id="1" w:name="_Hlk200098965"/>
      <w:r>
        <w:rPr>
          <w:rFonts w:ascii="Times New Roman" w:hAnsi="Times New Roman" w:cs="Times New Roman"/>
          <w:b/>
          <w:bCs/>
          <w:i w:val="0"/>
          <w:iCs/>
        </w:rPr>
        <w:t xml:space="preserve">Supplementary </w:t>
      </w:r>
      <w:r w:rsidRPr="00B622E4">
        <w:rPr>
          <w:rFonts w:ascii="Times New Roman" w:hAnsi="Times New Roman" w:cs="Times New Roman"/>
          <w:b/>
          <w:bCs/>
          <w:i w:val="0"/>
          <w:iCs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/>
        </w:rPr>
        <w:t>3</w:t>
      </w:r>
      <w:r w:rsidRPr="00B622E4">
        <w:rPr>
          <w:rFonts w:ascii="Times New Roman" w:hAnsi="Times New Roman" w:cs="Times New Roman"/>
          <w:b/>
          <w:bCs/>
          <w:i w:val="0"/>
          <w:iCs/>
        </w:rPr>
        <w:t xml:space="preserve">. </w:t>
      </w:r>
      <w:r w:rsidRPr="00B622E4">
        <w:rPr>
          <w:rFonts w:ascii="Times New Roman" w:hAnsi="Times New Roman" w:cs="Times New Roman"/>
          <w:i w:val="0"/>
          <w:iCs/>
        </w:rPr>
        <w:t>Summary of the posterior distribution of all beta coefficients as estimated by the Bayesian Generalized Linear Models. Results are grouped by the different independent variables.</w:t>
      </w:r>
    </w:p>
    <w:tbl>
      <w:tblPr>
        <w:tblW w:w="9029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8"/>
        <w:gridCol w:w="1285"/>
        <w:gridCol w:w="3165"/>
        <w:gridCol w:w="1121"/>
      </w:tblGrid>
      <w:tr w:rsidR="003D7FEA" w:rsidRPr="00CE4608" w14:paraId="3FDB6F6E" w14:textId="77777777" w:rsidTr="0026289C">
        <w:trPr>
          <w:trHeight w:val="284"/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8A5487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DV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D9A5F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β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1F14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292E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p</w:t>
            </w:r>
          </w:p>
        </w:tc>
      </w:tr>
      <w:tr w:rsidR="003D7FEA" w:rsidRPr="00CE4608" w14:paraId="4466B561" w14:textId="77777777" w:rsidTr="0026289C">
        <w:trPr>
          <w:trHeight w:val="304"/>
        </w:trPr>
        <w:tc>
          <w:tcPr>
            <w:tcW w:w="0" w:type="auto"/>
            <w:gridSpan w:val="4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EA6ED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 xml:space="preserve">Maternal Sensitivity Firs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Year</w:t>
            </w:r>
          </w:p>
        </w:tc>
      </w:tr>
      <w:tr w:rsidR="003D7FEA" w:rsidRPr="00CE4608" w14:paraId="0622507C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3349179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spira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9DA8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6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190D5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203; -0.00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E3E2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81</w:t>
            </w:r>
          </w:p>
        </w:tc>
      </w:tr>
      <w:tr w:rsidR="003D7FEA" w:rsidRPr="00CE4608" w14:paraId="7CED4EFD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6D76460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Sk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8E9C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6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DDDF5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454; 0.07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E21A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785</w:t>
            </w:r>
          </w:p>
        </w:tc>
      </w:tr>
      <w:tr w:rsidR="003D7FEA" w:rsidRPr="00CE4608" w14:paraId="5CD4664E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36FC4BE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Diges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F7B5E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A3D7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348; 0.07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E55400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701</w:t>
            </w:r>
          </w:p>
        </w:tc>
      </w:tr>
      <w:tr w:rsidR="003D7FEA" w:rsidRPr="00CE4608" w14:paraId="1726417A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5B65A42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57B353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0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76FB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154; 0.057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D57CED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608</w:t>
            </w:r>
          </w:p>
        </w:tc>
      </w:tr>
      <w:tr w:rsidR="003D7FEA" w:rsidRPr="00CE4608" w14:paraId="3B2326B7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31AAB3B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C8D5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4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79FCB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769; 0.008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0A106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49</w:t>
            </w:r>
          </w:p>
        </w:tc>
      </w:tr>
      <w:tr w:rsidR="003D7FEA" w:rsidRPr="00CE4608" w14:paraId="2DB72B9E" w14:textId="77777777" w:rsidTr="0026289C">
        <w:trPr>
          <w:trHeight w:val="284"/>
        </w:trPr>
        <w:tc>
          <w:tcPr>
            <w:tcW w:w="0" w:type="auto"/>
            <w:gridSpan w:val="4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10D47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Maternal Sensitiv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 xml:space="preserve"> Throughout Childhood</w:t>
            </w:r>
          </w:p>
        </w:tc>
      </w:tr>
      <w:tr w:rsidR="003D7FEA" w:rsidRPr="00CE4608" w14:paraId="6D7C15BB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6711298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spira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733E25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23CEF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348; -0.04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76BB7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94</w:t>
            </w:r>
          </w:p>
        </w:tc>
      </w:tr>
      <w:tr w:rsidR="003D7FEA" w:rsidRPr="00CE4608" w14:paraId="47F0FDC9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4C5AA75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Sk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D35B2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5C9BC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560; 0.17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D09BA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481</w:t>
            </w:r>
          </w:p>
        </w:tc>
      </w:tr>
      <w:tr w:rsidR="003D7FEA" w:rsidRPr="00CE4608" w14:paraId="3D1F061C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0344DBD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Diges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390F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14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CC375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475; -0.01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48BA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55</w:t>
            </w:r>
          </w:p>
        </w:tc>
      </w:tr>
      <w:tr w:rsidR="003D7FEA" w:rsidRPr="00CE4608" w14:paraId="3F85CEE0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6A3A4057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33BC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9D40D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333; 0.06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8F9D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660</w:t>
            </w:r>
          </w:p>
        </w:tc>
      </w:tr>
      <w:tr w:rsidR="003D7FEA" w:rsidRPr="00CE4608" w14:paraId="6BAB5898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0B5E4783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EA21CA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1F1AE0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440; -0.02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56CAB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88</w:t>
            </w:r>
          </w:p>
        </w:tc>
      </w:tr>
      <w:tr w:rsidR="003D7FEA" w:rsidRPr="00CE4608" w14:paraId="756623BD" w14:textId="77777777" w:rsidTr="0026289C">
        <w:trPr>
          <w:trHeight w:val="304"/>
        </w:trPr>
        <w:tc>
          <w:tcPr>
            <w:tcW w:w="0" w:type="auto"/>
            <w:gridSpan w:val="4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72AD1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Attachment Security</w:t>
            </w:r>
          </w:p>
        </w:tc>
      </w:tr>
      <w:tr w:rsidR="003D7FEA" w:rsidRPr="00CE4608" w14:paraId="1134BA3F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6A75FD33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spira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7F6AF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0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74C9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030; 0.043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82F66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46</w:t>
            </w:r>
          </w:p>
        </w:tc>
      </w:tr>
      <w:tr w:rsidR="003D7FEA" w:rsidRPr="00CE4608" w14:paraId="13E72F7D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2ED9C606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Sk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8EA46D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46D80B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147; 0.04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AEDF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369</w:t>
            </w:r>
          </w:p>
        </w:tc>
      </w:tr>
      <w:tr w:rsidR="003D7FEA" w:rsidRPr="00CE4608" w14:paraId="600E1624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27158855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lastRenderedPageBreak/>
              <w:t>Diges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BE805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A0B1B3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081; 0.041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E0E79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589</w:t>
            </w:r>
          </w:p>
        </w:tc>
      </w:tr>
      <w:tr w:rsidR="003D7FEA" w:rsidRPr="00CE4608" w14:paraId="6B47676F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1774494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2C1FB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0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92059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055; 0.04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AB5A5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889</w:t>
            </w:r>
          </w:p>
        </w:tc>
      </w:tr>
      <w:tr w:rsidR="003D7FEA" w:rsidRPr="00CE4608" w14:paraId="675BB611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2D580E2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22C4C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0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E305D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037; 0.034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64E2C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880</w:t>
            </w:r>
          </w:p>
        </w:tc>
      </w:tr>
      <w:tr w:rsidR="003D7FEA" w:rsidRPr="00CE4608" w14:paraId="60994E92" w14:textId="77777777" w:rsidTr="0026289C">
        <w:trPr>
          <w:trHeight w:val="284"/>
        </w:trPr>
        <w:tc>
          <w:tcPr>
            <w:tcW w:w="0" w:type="auto"/>
            <w:gridSpan w:val="4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648D9B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b/>
                <w:bCs/>
                <w:color w:val="333333"/>
                <w:sz w:val="21"/>
                <w:szCs w:val="21"/>
                <w:lang w:eastAsia="en-GB"/>
              </w:rPr>
              <w:t>Attachment Security Dummy</w:t>
            </w:r>
          </w:p>
        </w:tc>
      </w:tr>
      <w:tr w:rsidR="003D7FEA" w:rsidRPr="00CE4608" w14:paraId="555B4068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74681A0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Respirator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BB09A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18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6D6133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1.016; -0.04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3690BB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90</w:t>
            </w:r>
          </w:p>
        </w:tc>
      </w:tr>
      <w:tr w:rsidR="003D7FEA" w:rsidRPr="00CE4608" w14:paraId="67BF73E8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28C2B3F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Ski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7EF0EF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0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DD160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695; 0.330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60D78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480</w:t>
            </w:r>
          </w:p>
        </w:tc>
      </w:tr>
      <w:tr w:rsidR="003D7FEA" w:rsidRPr="00CE4608" w14:paraId="7755D0E2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36CE77C7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Diges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5E7BC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0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27D3F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668; 0.145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C6FB2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701</w:t>
            </w:r>
          </w:p>
        </w:tc>
      </w:tr>
      <w:tr w:rsidR="003D7FEA" w:rsidRPr="00CE4608" w14:paraId="779B4F64" w14:textId="77777777" w:rsidTr="0026289C">
        <w:trPr>
          <w:trHeight w:val="30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323B6A69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Gener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DFECF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1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51BAD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469; -0.062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37279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92</w:t>
            </w:r>
          </w:p>
        </w:tc>
      </w:tr>
      <w:tr w:rsidR="003D7FEA" w:rsidRPr="00CE4608" w14:paraId="277F2E0B" w14:textId="77777777" w:rsidTr="0026289C">
        <w:trPr>
          <w:trHeight w:val="284"/>
        </w:trPr>
        <w:tc>
          <w:tcPr>
            <w:tcW w:w="0" w:type="auto"/>
            <w:shd w:val="clear" w:color="auto" w:fill="FFFFFF"/>
            <w:tcMar>
              <w:top w:w="0" w:type="dxa"/>
              <w:left w:w="480" w:type="dxa"/>
              <w:bottom w:w="0" w:type="dxa"/>
              <w:right w:w="0" w:type="dxa"/>
            </w:tcMar>
            <w:vAlign w:val="center"/>
            <w:hideMark/>
          </w:tcPr>
          <w:p w14:paraId="1C419B7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568D1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-0.10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2CBD4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[-0.421; 0.019]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125CCE" w14:textId="77777777" w:rsidR="003D7FEA" w:rsidRPr="00CE4608" w:rsidRDefault="003D7FEA" w:rsidP="0026289C">
            <w:pPr>
              <w:spacing w:line="240" w:lineRule="auto"/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</w:pPr>
            <w:r w:rsidRPr="00CE4608">
              <w:rPr>
                <w:rFonts w:ascii="Times New Roman" w:eastAsia="Times New Roman" w:hAnsi="Times New Roman" w:cs="Times New Roman"/>
                <w:color w:val="333333"/>
                <w:sz w:val="21"/>
                <w:szCs w:val="21"/>
                <w:lang w:eastAsia="en-GB"/>
              </w:rPr>
              <w:t>0.938</w:t>
            </w:r>
          </w:p>
        </w:tc>
      </w:tr>
    </w:tbl>
    <w:p w14:paraId="2A2434D7" w14:textId="2B80E694" w:rsidR="003D7FEA" w:rsidRPr="006606C5" w:rsidRDefault="003D7FEA" w:rsidP="006606C5">
      <w:pPr>
        <w:rPr>
          <w:rFonts w:ascii="Times New Roman" w:hAnsi="Times New Roman" w:cs="Times New Roman"/>
        </w:rPr>
      </w:pPr>
      <w:r w:rsidRPr="00B622E4">
        <w:rPr>
          <w:rFonts w:ascii="Times New Roman" w:hAnsi="Times New Roman" w:cs="Times New Roman"/>
          <w:i/>
          <w:iCs/>
        </w:rPr>
        <w:t>Notes.</w:t>
      </w:r>
      <w:r w:rsidRPr="000F04E9">
        <w:rPr>
          <w:rFonts w:ascii="Times New Roman" w:hAnsi="Times New Roman" w:cs="Times New Roman"/>
        </w:rPr>
        <w:t xml:space="preserve"> </w:t>
      </w:r>
      <w:r w:rsidRPr="00B622E4">
        <w:rPr>
          <w:rFonts w:ascii="Times New Roman" w:hAnsi="Times New Roman" w:cs="Times New Roman"/>
          <w:sz w:val="24"/>
          <w:szCs w:val="24"/>
        </w:rPr>
        <w:t xml:space="preserve">DV = Dependent Variable, 95% CI = 95% Credible Interval, p = Probability that </w:t>
      </w:r>
      <w:r w:rsidRPr="00B622E4">
        <w:rPr>
          <w:rFonts w:ascii="Times New Roman" w:eastAsia="Times New Roman" w:hAnsi="Times New Roman" w:cs="Times New Roman"/>
          <w:color w:val="333333"/>
          <w:sz w:val="24"/>
          <w:szCs w:val="24"/>
          <w:lang w:eastAsia="en-GB"/>
        </w:rPr>
        <w:t>β is smaller or larger than 0, depending on the direction of the hypothesis.</w:t>
      </w:r>
      <w:bookmarkEnd w:id="1"/>
    </w:p>
    <w:sectPr w:rsidR="003D7FEA" w:rsidRPr="006606C5" w:rsidSect="00264707"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06DAD" w14:textId="77777777" w:rsidR="00BA3FF7" w:rsidRDefault="00BA3FF7" w:rsidP="003D42D5">
      <w:pPr>
        <w:spacing w:line="240" w:lineRule="auto"/>
      </w:pPr>
      <w:r>
        <w:separator/>
      </w:r>
    </w:p>
  </w:endnote>
  <w:endnote w:type="continuationSeparator" w:id="0">
    <w:p w14:paraId="06355966" w14:textId="77777777" w:rsidR="00BA3FF7" w:rsidRDefault="00BA3FF7" w:rsidP="003D4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A7FD52" w14:textId="77777777" w:rsidR="00BA3FF7" w:rsidRDefault="00BA3FF7" w:rsidP="003D42D5">
      <w:pPr>
        <w:spacing w:line="240" w:lineRule="auto"/>
      </w:pPr>
      <w:r>
        <w:separator/>
      </w:r>
    </w:p>
  </w:footnote>
  <w:footnote w:type="continuationSeparator" w:id="0">
    <w:p w14:paraId="61DF7164" w14:textId="77777777" w:rsidR="00BA3FF7" w:rsidRDefault="00BA3FF7" w:rsidP="003D42D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328494" w14:textId="02DCBD38" w:rsidR="00984D90" w:rsidRDefault="00984D90" w:rsidP="003D42D5">
    <w:r>
      <w:t xml:space="preserve">EARLY CAREGIVING QUALITY AND PHYSICAL HEALTH                                                                                        </w:t>
    </w:r>
    <w:sdt>
      <w:sdtPr>
        <w:id w:val="-189195966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4707">
          <w:rPr>
            <w:noProof/>
          </w:rPr>
          <w:t>4</w:t>
        </w:r>
        <w:r>
          <w:rPr>
            <w:noProof/>
          </w:rPr>
          <w:fldChar w:fldCharType="end"/>
        </w:r>
      </w:sdtContent>
    </w:sdt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53590281"/>
      <w:docPartObj>
        <w:docPartGallery w:val="Page Numbers (Top of Page)"/>
        <w:docPartUnique/>
      </w:docPartObj>
    </w:sdtPr>
    <w:sdtEndPr/>
    <w:sdtContent>
      <w:p w14:paraId="5D1DAE74" w14:textId="6176F4C0" w:rsidR="00984D90" w:rsidRDefault="00984D90">
        <w:pPr>
          <w:jc w:val="right"/>
        </w:pPr>
        <w:r>
          <w:t xml:space="preserve">EARLY CAREGIVING QUALITY AND PHYSICAL HEALTH                                                                                        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264707">
          <w:rPr>
            <w:noProof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6575C"/>
    <w:multiLevelType w:val="multilevel"/>
    <w:tmpl w:val="37A624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9B0BE4"/>
    <w:multiLevelType w:val="hybridMultilevel"/>
    <w:tmpl w:val="CA1E7F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7411DF"/>
    <w:multiLevelType w:val="hybridMultilevel"/>
    <w:tmpl w:val="AC4C61C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EN.UseJSCitationFormat" w:val="True"/>
  </w:docVars>
  <w:rsids>
    <w:rsidRoot w:val="001E6D1A"/>
    <w:rsid w:val="00000AF9"/>
    <w:rsid w:val="00000B14"/>
    <w:rsid w:val="00001C6D"/>
    <w:rsid w:val="0000318E"/>
    <w:rsid w:val="00003794"/>
    <w:rsid w:val="00004A21"/>
    <w:rsid w:val="000057C1"/>
    <w:rsid w:val="00005E28"/>
    <w:rsid w:val="00006435"/>
    <w:rsid w:val="00006AE7"/>
    <w:rsid w:val="00006F51"/>
    <w:rsid w:val="00007AA4"/>
    <w:rsid w:val="00007D54"/>
    <w:rsid w:val="00012DF3"/>
    <w:rsid w:val="00014539"/>
    <w:rsid w:val="0001512F"/>
    <w:rsid w:val="00015846"/>
    <w:rsid w:val="00017B9D"/>
    <w:rsid w:val="00017FDE"/>
    <w:rsid w:val="00022277"/>
    <w:rsid w:val="00022326"/>
    <w:rsid w:val="00023005"/>
    <w:rsid w:val="0002378A"/>
    <w:rsid w:val="00023C70"/>
    <w:rsid w:val="00023D64"/>
    <w:rsid w:val="00023ED0"/>
    <w:rsid w:val="0002411F"/>
    <w:rsid w:val="00025896"/>
    <w:rsid w:val="00025EBB"/>
    <w:rsid w:val="000275AB"/>
    <w:rsid w:val="00027856"/>
    <w:rsid w:val="00027C05"/>
    <w:rsid w:val="00030246"/>
    <w:rsid w:val="00030733"/>
    <w:rsid w:val="000315DA"/>
    <w:rsid w:val="00033C19"/>
    <w:rsid w:val="000350E7"/>
    <w:rsid w:val="00035A90"/>
    <w:rsid w:val="00036BE9"/>
    <w:rsid w:val="00036D49"/>
    <w:rsid w:val="000375A9"/>
    <w:rsid w:val="00037728"/>
    <w:rsid w:val="00040407"/>
    <w:rsid w:val="00040B6C"/>
    <w:rsid w:val="0004178D"/>
    <w:rsid w:val="00042B02"/>
    <w:rsid w:val="00042FE0"/>
    <w:rsid w:val="000432F0"/>
    <w:rsid w:val="00043E57"/>
    <w:rsid w:val="0004435E"/>
    <w:rsid w:val="000452A5"/>
    <w:rsid w:val="0004599D"/>
    <w:rsid w:val="00046F77"/>
    <w:rsid w:val="000470FF"/>
    <w:rsid w:val="000477EF"/>
    <w:rsid w:val="000479E5"/>
    <w:rsid w:val="00050943"/>
    <w:rsid w:val="00051834"/>
    <w:rsid w:val="00052DD7"/>
    <w:rsid w:val="0005339E"/>
    <w:rsid w:val="000561C9"/>
    <w:rsid w:val="00056876"/>
    <w:rsid w:val="0005748C"/>
    <w:rsid w:val="00060D18"/>
    <w:rsid w:val="00061304"/>
    <w:rsid w:val="00063847"/>
    <w:rsid w:val="00063C9A"/>
    <w:rsid w:val="0006453D"/>
    <w:rsid w:val="00064899"/>
    <w:rsid w:val="00065769"/>
    <w:rsid w:val="0006578D"/>
    <w:rsid w:val="00065D67"/>
    <w:rsid w:val="000674AA"/>
    <w:rsid w:val="00070791"/>
    <w:rsid w:val="000711A5"/>
    <w:rsid w:val="0007152C"/>
    <w:rsid w:val="00071F86"/>
    <w:rsid w:val="000724AF"/>
    <w:rsid w:val="000728E7"/>
    <w:rsid w:val="0007315E"/>
    <w:rsid w:val="00073E48"/>
    <w:rsid w:val="00076085"/>
    <w:rsid w:val="0007671D"/>
    <w:rsid w:val="00076A7D"/>
    <w:rsid w:val="000773CD"/>
    <w:rsid w:val="000775BD"/>
    <w:rsid w:val="00080282"/>
    <w:rsid w:val="000817A7"/>
    <w:rsid w:val="00081E1B"/>
    <w:rsid w:val="00082F21"/>
    <w:rsid w:val="0008302F"/>
    <w:rsid w:val="0008373F"/>
    <w:rsid w:val="00087A08"/>
    <w:rsid w:val="00092204"/>
    <w:rsid w:val="00092BAF"/>
    <w:rsid w:val="00093B6B"/>
    <w:rsid w:val="000941F2"/>
    <w:rsid w:val="000955DB"/>
    <w:rsid w:val="000973C3"/>
    <w:rsid w:val="00097C2B"/>
    <w:rsid w:val="000A10E2"/>
    <w:rsid w:val="000A13DD"/>
    <w:rsid w:val="000A3DE8"/>
    <w:rsid w:val="000A4BB9"/>
    <w:rsid w:val="000A4E46"/>
    <w:rsid w:val="000A55A9"/>
    <w:rsid w:val="000A655B"/>
    <w:rsid w:val="000A6847"/>
    <w:rsid w:val="000A6ED2"/>
    <w:rsid w:val="000A6FB9"/>
    <w:rsid w:val="000A754A"/>
    <w:rsid w:val="000A77A4"/>
    <w:rsid w:val="000B00C9"/>
    <w:rsid w:val="000B02FE"/>
    <w:rsid w:val="000B06A7"/>
    <w:rsid w:val="000B22A2"/>
    <w:rsid w:val="000B2763"/>
    <w:rsid w:val="000B2BF7"/>
    <w:rsid w:val="000B4D1A"/>
    <w:rsid w:val="000B59B1"/>
    <w:rsid w:val="000B6400"/>
    <w:rsid w:val="000B69EE"/>
    <w:rsid w:val="000B6D3C"/>
    <w:rsid w:val="000B7DFD"/>
    <w:rsid w:val="000C08BE"/>
    <w:rsid w:val="000C15DB"/>
    <w:rsid w:val="000C1D4B"/>
    <w:rsid w:val="000C253A"/>
    <w:rsid w:val="000C2B9D"/>
    <w:rsid w:val="000C2E5E"/>
    <w:rsid w:val="000C5B00"/>
    <w:rsid w:val="000C70FB"/>
    <w:rsid w:val="000C78D6"/>
    <w:rsid w:val="000C7AA1"/>
    <w:rsid w:val="000C7B93"/>
    <w:rsid w:val="000C7C0E"/>
    <w:rsid w:val="000D00F2"/>
    <w:rsid w:val="000D2775"/>
    <w:rsid w:val="000D5EFF"/>
    <w:rsid w:val="000D6B28"/>
    <w:rsid w:val="000D6D8A"/>
    <w:rsid w:val="000E0D32"/>
    <w:rsid w:val="000E0E55"/>
    <w:rsid w:val="000E2099"/>
    <w:rsid w:val="000E3850"/>
    <w:rsid w:val="000E5C8C"/>
    <w:rsid w:val="000E5FEF"/>
    <w:rsid w:val="000E60A0"/>
    <w:rsid w:val="000E6587"/>
    <w:rsid w:val="000E65EF"/>
    <w:rsid w:val="000E6793"/>
    <w:rsid w:val="000E7075"/>
    <w:rsid w:val="000E7818"/>
    <w:rsid w:val="000E7CE3"/>
    <w:rsid w:val="000E7FA7"/>
    <w:rsid w:val="000F02A0"/>
    <w:rsid w:val="000F0FEB"/>
    <w:rsid w:val="000F22DF"/>
    <w:rsid w:val="000F2AA7"/>
    <w:rsid w:val="000F2CF7"/>
    <w:rsid w:val="000F2D63"/>
    <w:rsid w:val="000F3075"/>
    <w:rsid w:val="000F34FC"/>
    <w:rsid w:val="000F3726"/>
    <w:rsid w:val="000F44E1"/>
    <w:rsid w:val="000F5BF6"/>
    <w:rsid w:val="000F5D24"/>
    <w:rsid w:val="000F5D63"/>
    <w:rsid w:val="000F6555"/>
    <w:rsid w:val="000F7D51"/>
    <w:rsid w:val="000F7D74"/>
    <w:rsid w:val="00101551"/>
    <w:rsid w:val="00101E67"/>
    <w:rsid w:val="00102750"/>
    <w:rsid w:val="001036CF"/>
    <w:rsid w:val="001043EA"/>
    <w:rsid w:val="00104C4B"/>
    <w:rsid w:val="00107919"/>
    <w:rsid w:val="001113CE"/>
    <w:rsid w:val="001115C4"/>
    <w:rsid w:val="0011351E"/>
    <w:rsid w:val="00114A91"/>
    <w:rsid w:val="00115043"/>
    <w:rsid w:val="001157CD"/>
    <w:rsid w:val="00115963"/>
    <w:rsid w:val="00116A89"/>
    <w:rsid w:val="00116D47"/>
    <w:rsid w:val="00116E70"/>
    <w:rsid w:val="0011766B"/>
    <w:rsid w:val="00117C53"/>
    <w:rsid w:val="00120D13"/>
    <w:rsid w:val="00121506"/>
    <w:rsid w:val="0012206E"/>
    <w:rsid w:val="00122178"/>
    <w:rsid w:val="001226F2"/>
    <w:rsid w:val="00122824"/>
    <w:rsid w:val="00123227"/>
    <w:rsid w:val="00123543"/>
    <w:rsid w:val="00124173"/>
    <w:rsid w:val="0012443A"/>
    <w:rsid w:val="00126742"/>
    <w:rsid w:val="00126E92"/>
    <w:rsid w:val="001270C3"/>
    <w:rsid w:val="001300DA"/>
    <w:rsid w:val="00131509"/>
    <w:rsid w:val="00131AE5"/>
    <w:rsid w:val="00132535"/>
    <w:rsid w:val="0013300E"/>
    <w:rsid w:val="00133C91"/>
    <w:rsid w:val="00133EED"/>
    <w:rsid w:val="001342CF"/>
    <w:rsid w:val="00134669"/>
    <w:rsid w:val="0013592C"/>
    <w:rsid w:val="00135937"/>
    <w:rsid w:val="00135C0F"/>
    <w:rsid w:val="00135D8B"/>
    <w:rsid w:val="0014010F"/>
    <w:rsid w:val="00140AE2"/>
    <w:rsid w:val="0014212C"/>
    <w:rsid w:val="00142512"/>
    <w:rsid w:val="001431D9"/>
    <w:rsid w:val="0014362B"/>
    <w:rsid w:val="00144022"/>
    <w:rsid w:val="0014458D"/>
    <w:rsid w:val="001449C4"/>
    <w:rsid w:val="0014572C"/>
    <w:rsid w:val="00145D38"/>
    <w:rsid w:val="00146018"/>
    <w:rsid w:val="00146572"/>
    <w:rsid w:val="00150295"/>
    <w:rsid w:val="00151958"/>
    <w:rsid w:val="00152295"/>
    <w:rsid w:val="001530D8"/>
    <w:rsid w:val="00153B2E"/>
    <w:rsid w:val="00153FC2"/>
    <w:rsid w:val="001540A5"/>
    <w:rsid w:val="00154BD5"/>
    <w:rsid w:val="00154CFE"/>
    <w:rsid w:val="001564F2"/>
    <w:rsid w:val="00161B54"/>
    <w:rsid w:val="00163954"/>
    <w:rsid w:val="00163C9A"/>
    <w:rsid w:val="00164969"/>
    <w:rsid w:val="001649EE"/>
    <w:rsid w:val="0016512A"/>
    <w:rsid w:val="00165845"/>
    <w:rsid w:val="00170970"/>
    <w:rsid w:val="00171BF6"/>
    <w:rsid w:val="00171E85"/>
    <w:rsid w:val="00172B1D"/>
    <w:rsid w:val="001732CF"/>
    <w:rsid w:val="001743D7"/>
    <w:rsid w:val="0017485F"/>
    <w:rsid w:val="0017741A"/>
    <w:rsid w:val="00177480"/>
    <w:rsid w:val="00177521"/>
    <w:rsid w:val="001801E4"/>
    <w:rsid w:val="00180B49"/>
    <w:rsid w:val="00181BC4"/>
    <w:rsid w:val="00183427"/>
    <w:rsid w:val="00185A99"/>
    <w:rsid w:val="00186D59"/>
    <w:rsid w:val="00190705"/>
    <w:rsid w:val="0019186B"/>
    <w:rsid w:val="00192731"/>
    <w:rsid w:val="00192A40"/>
    <w:rsid w:val="00193121"/>
    <w:rsid w:val="001935FC"/>
    <w:rsid w:val="001950E4"/>
    <w:rsid w:val="001960D4"/>
    <w:rsid w:val="001968D9"/>
    <w:rsid w:val="0019724E"/>
    <w:rsid w:val="00197CBD"/>
    <w:rsid w:val="00197D3B"/>
    <w:rsid w:val="001A04B4"/>
    <w:rsid w:val="001A0ACA"/>
    <w:rsid w:val="001A0BDF"/>
    <w:rsid w:val="001A115C"/>
    <w:rsid w:val="001A147D"/>
    <w:rsid w:val="001A1857"/>
    <w:rsid w:val="001A2B1C"/>
    <w:rsid w:val="001A44EC"/>
    <w:rsid w:val="001A462D"/>
    <w:rsid w:val="001A565D"/>
    <w:rsid w:val="001A5758"/>
    <w:rsid w:val="001A58BF"/>
    <w:rsid w:val="001A69F9"/>
    <w:rsid w:val="001A6A3D"/>
    <w:rsid w:val="001A73C0"/>
    <w:rsid w:val="001A7980"/>
    <w:rsid w:val="001A7CB7"/>
    <w:rsid w:val="001B0B4E"/>
    <w:rsid w:val="001B0D9A"/>
    <w:rsid w:val="001B0F05"/>
    <w:rsid w:val="001B0F76"/>
    <w:rsid w:val="001B1B17"/>
    <w:rsid w:val="001B39EF"/>
    <w:rsid w:val="001B4142"/>
    <w:rsid w:val="001B42BA"/>
    <w:rsid w:val="001B44A0"/>
    <w:rsid w:val="001B58B8"/>
    <w:rsid w:val="001B5ACE"/>
    <w:rsid w:val="001C138E"/>
    <w:rsid w:val="001C174E"/>
    <w:rsid w:val="001C20D1"/>
    <w:rsid w:val="001C2F08"/>
    <w:rsid w:val="001C2FD0"/>
    <w:rsid w:val="001C32FB"/>
    <w:rsid w:val="001C443C"/>
    <w:rsid w:val="001C5E99"/>
    <w:rsid w:val="001D1382"/>
    <w:rsid w:val="001D15A7"/>
    <w:rsid w:val="001D3623"/>
    <w:rsid w:val="001D3CCA"/>
    <w:rsid w:val="001D47BE"/>
    <w:rsid w:val="001D4AA4"/>
    <w:rsid w:val="001D5645"/>
    <w:rsid w:val="001D62E2"/>
    <w:rsid w:val="001D6518"/>
    <w:rsid w:val="001D6D91"/>
    <w:rsid w:val="001E1D13"/>
    <w:rsid w:val="001E2255"/>
    <w:rsid w:val="001E2A4F"/>
    <w:rsid w:val="001E396F"/>
    <w:rsid w:val="001E4113"/>
    <w:rsid w:val="001E447C"/>
    <w:rsid w:val="001E55E3"/>
    <w:rsid w:val="001E6550"/>
    <w:rsid w:val="001E67BD"/>
    <w:rsid w:val="001E6D1A"/>
    <w:rsid w:val="001F019C"/>
    <w:rsid w:val="001F0402"/>
    <w:rsid w:val="001F0499"/>
    <w:rsid w:val="001F10EB"/>
    <w:rsid w:val="001F1C26"/>
    <w:rsid w:val="001F2517"/>
    <w:rsid w:val="001F3595"/>
    <w:rsid w:val="001F611A"/>
    <w:rsid w:val="0020015B"/>
    <w:rsid w:val="0020186D"/>
    <w:rsid w:val="00201BC5"/>
    <w:rsid w:val="002026B9"/>
    <w:rsid w:val="00202E37"/>
    <w:rsid w:val="002031F4"/>
    <w:rsid w:val="002053EF"/>
    <w:rsid w:val="00205F2E"/>
    <w:rsid w:val="0020682C"/>
    <w:rsid w:val="00206CE9"/>
    <w:rsid w:val="00207CC7"/>
    <w:rsid w:val="00210797"/>
    <w:rsid w:val="00210ABB"/>
    <w:rsid w:val="00212159"/>
    <w:rsid w:val="00212984"/>
    <w:rsid w:val="0021415E"/>
    <w:rsid w:val="00214D50"/>
    <w:rsid w:val="002150BA"/>
    <w:rsid w:val="0021538C"/>
    <w:rsid w:val="00215DC7"/>
    <w:rsid w:val="002162E4"/>
    <w:rsid w:val="00216BE0"/>
    <w:rsid w:val="00217DB5"/>
    <w:rsid w:val="00221C43"/>
    <w:rsid w:val="00222815"/>
    <w:rsid w:val="00222FD0"/>
    <w:rsid w:val="002230D3"/>
    <w:rsid w:val="002237CD"/>
    <w:rsid w:val="002238A1"/>
    <w:rsid w:val="002243B3"/>
    <w:rsid w:val="00225D6F"/>
    <w:rsid w:val="002272AA"/>
    <w:rsid w:val="002307E7"/>
    <w:rsid w:val="0023179A"/>
    <w:rsid w:val="00231BF1"/>
    <w:rsid w:val="00232131"/>
    <w:rsid w:val="0023448A"/>
    <w:rsid w:val="002353C2"/>
    <w:rsid w:val="00235B61"/>
    <w:rsid w:val="00236713"/>
    <w:rsid w:val="00237DB4"/>
    <w:rsid w:val="00237E23"/>
    <w:rsid w:val="002401CD"/>
    <w:rsid w:val="0024034E"/>
    <w:rsid w:val="00240EDC"/>
    <w:rsid w:val="00241998"/>
    <w:rsid w:val="00241AF5"/>
    <w:rsid w:val="00241D27"/>
    <w:rsid w:val="00241F39"/>
    <w:rsid w:val="002439B4"/>
    <w:rsid w:val="00243B00"/>
    <w:rsid w:val="00251CDF"/>
    <w:rsid w:val="00252904"/>
    <w:rsid w:val="00252964"/>
    <w:rsid w:val="00252C9C"/>
    <w:rsid w:val="00254182"/>
    <w:rsid w:val="0025455B"/>
    <w:rsid w:val="0025591A"/>
    <w:rsid w:val="00256048"/>
    <w:rsid w:val="00256E2F"/>
    <w:rsid w:val="002577A9"/>
    <w:rsid w:val="00261ED6"/>
    <w:rsid w:val="00261F12"/>
    <w:rsid w:val="00261FA5"/>
    <w:rsid w:val="0026321A"/>
    <w:rsid w:val="00264004"/>
    <w:rsid w:val="00264707"/>
    <w:rsid w:val="00264DF3"/>
    <w:rsid w:val="002651B2"/>
    <w:rsid w:val="0026638F"/>
    <w:rsid w:val="0026688B"/>
    <w:rsid w:val="00266A04"/>
    <w:rsid w:val="00270CB5"/>
    <w:rsid w:val="00271048"/>
    <w:rsid w:val="00271647"/>
    <w:rsid w:val="002717CE"/>
    <w:rsid w:val="0027214C"/>
    <w:rsid w:val="00272514"/>
    <w:rsid w:val="00273EBD"/>
    <w:rsid w:val="00274B5C"/>
    <w:rsid w:val="002760B3"/>
    <w:rsid w:val="002801B5"/>
    <w:rsid w:val="00281366"/>
    <w:rsid w:val="00281ADE"/>
    <w:rsid w:val="00282977"/>
    <w:rsid w:val="00282DF1"/>
    <w:rsid w:val="00282E67"/>
    <w:rsid w:val="002836A0"/>
    <w:rsid w:val="0028462C"/>
    <w:rsid w:val="002846BF"/>
    <w:rsid w:val="00284724"/>
    <w:rsid w:val="0028476E"/>
    <w:rsid w:val="002853C1"/>
    <w:rsid w:val="002862CF"/>
    <w:rsid w:val="00286434"/>
    <w:rsid w:val="0028668C"/>
    <w:rsid w:val="00286922"/>
    <w:rsid w:val="00286983"/>
    <w:rsid w:val="002905FC"/>
    <w:rsid w:val="0029134A"/>
    <w:rsid w:val="00291804"/>
    <w:rsid w:val="00291E0C"/>
    <w:rsid w:val="00292C54"/>
    <w:rsid w:val="00293F31"/>
    <w:rsid w:val="00294E46"/>
    <w:rsid w:val="00295E2F"/>
    <w:rsid w:val="00295F7C"/>
    <w:rsid w:val="00296942"/>
    <w:rsid w:val="00296FBB"/>
    <w:rsid w:val="00297565"/>
    <w:rsid w:val="00297AEE"/>
    <w:rsid w:val="002A0C75"/>
    <w:rsid w:val="002A106F"/>
    <w:rsid w:val="002A203A"/>
    <w:rsid w:val="002A2832"/>
    <w:rsid w:val="002A2AA3"/>
    <w:rsid w:val="002A31CD"/>
    <w:rsid w:val="002A4A16"/>
    <w:rsid w:val="002A699A"/>
    <w:rsid w:val="002A7434"/>
    <w:rsid w:val="002A7B5E"/>
    <w:rsid w:val="002B02B0"/>
    <w:rsid w:val="002B19C1"/>
    <w:rsid w:val="002B1B53"/>
    <w:rsid w:val="002B21DD"/>
    <w:rsid w:val="002B246B"/>
    <w:rsid w:val="002B562F"/>
    <w:rsid w:val="002C0671"/>
    <w:rsid w:val="002C16FC"/>
    <w:rsid w:val="002C21DA"/>
    <w:rsid w:val="002C2428"/>
    <w:rsid w:val="002C3110"/>
    <w:rsid w:val="002C3786"/>
    <w:rsid w:val="002C454B"/>
    <w:rsid w:val="002C48F0"/>
    <w:rsid w:val="002D164A"/>
    <w:rsid w:val="002D2BBD"/>
    <w:rsid w:val="002D3552"/>
    <w:rsid w:val="002D421E"/>
    <w:rsid w:val="002D473B"/>
    <w:rsid w:val="002D4969"/>
    <w:rsid w:val="002D4A23"/>
    <w:rsid w:val="002D5850"/>
    <w:rsid w:val="002D61B5"/>
    <w:rsid w:val="002D6AF5"/>
    <w:rsid w:val="002D72B5"/>
    <w:rsid w:val="002D745E"/>
    <w:rsid w:val="002E03E3"/>
    <w:rsid w:val="002E271B"/>
    <w:rsid w:val="002E2CC8"/>
    <w:rsid w:val="002E2CEA"/>
    <w:rsid w:val="002E328B"/>
    <w:rsid w:val="002E3589"/>
    <w:rsid w:val="002E3659"/>
    <w:rsid w:val="002E4C04"/>
    <w:rsid w:val="002E4D4C"/>
    <w:rsid w:val="002E61B8"/>
    <w:rsid w:val="002E6BCF"/>
    <w:rsid w:val="002E7C6E"/>
    <w:rsid w:val="002E7F2F"/>
    <w:rsid w:val="002F044A"/>
    <w:rsid w:val="002F11D1"/>
    <w:rsid w:val="002F12FD"/>
    <w:rsid w:val="002F1861"/>
    <w:rsid w:val="002F19A9"/>
    <w:rsid w:val="002F28A1"/>
    <w:rsid w:val="002F3F7B"/>
    <w:rsid w:val="002F5339"/>
    <w:rsid w:val="002F546A"/>
    <w:rsid w:val="002F561B"/>
    <w:rsid w:val="002F6F44"/>
    <w:rsid w:val="002F74AB"/>
    <w:rsid w:val="002F7CAA"/>
    <w:rsid w:val="002F7EDF"/>
    <w:rsid w:val="00300147"/>
    <w:rsid w:val="003013F2"/>
    <w:rsid w:val="00302104"/>
    <w:rsid w:val="00302786"/>
    <w:rsid w:val="00302A36"/>
    <w:rsid w:val="00302B37"/>
    <w:rsid w:val="00304127"/>
    <w:rsid w:val="00304E14"/>
    <w:rsid w:val="003050EB"/>
    <w:rsid w:val="003071CD"/>
    <w:rsid w:val="00307AE7"/>
    <w:rsid w:val="00310184"/>
    <w:rsid w:val="00311562"/>
    <w:rsid w:val="003118ED"/>
    <w:rsid w:val="0031272E"/>
    <w:rsid w:val="00312A18"/>
    <w:rsid w:val="003131FD"/>
    <w:rsid w:val="00313F91"/>
    <w:rsid w:val="0031493D"/>
    <w:rsid w:val="003151D8"/>
    <w:rsid w:val="00315BAD"/>
    <w:rsid w:val="00316ABC"/>
    <w:rsid w:val="00317067"/>
    <w:rsid w:val="003170B4"/>
    <w:rsid w:val="003172DE"/>
    <w:rsid w:val="003173DE"/>
    <w:rsid w:val="00317C6B"/>
    <w:rsid w:val="003208FB"/>
    <w:rsid w:val="00320918"/>
    <w:rsid w:val="00320DE9"/>
    <w:rsid w:val="00321B7D"/>
    <w:rsid w:val="00322548"/>
    <w:rsid w:val="00322C7A"/>
    <w:rsid w:val="00322E68"/>
    <w:rsid w:val="003230A2"/>
    <w:rsid w:val="003233AE"/>
    <w:rsid w:val="00323820"/>
    <w:rsid w:val="00323B5B"/>
    <w:rsid w:val="0032417F"/>
    <w:rsid w:val="003251CA"/>
    <w:rsid w:val="00326A9C"/>
    <w:rsid w:val="00326BC9"/>
    <w:rsid w:val="00326D4D"/>
    <w:rsid w:val="00327437"/>
    <w:rsid w:val="00327B3C"/>
    <w:rsid w:val="00330984"/>
    <w:rsid w:val="003341F6"/>
    <w:rsid w:val="003342A0"/>
    <w:rsid w:val="00334570"/>
    <w:rsid w:val="00336E64"/>
    <w:rsid w:val="00336ED7"/>
    <w:rsid w:val="00336F14"/>
    <w:rsid w:val="00337B80"/>
    <w:rsid w:val="00340272"/>
    <w:rsid w:val="0034150E"/>
    <w:rsid w:val="00342A7F"/>
    <w:rsid w:val="00343612"/>
    <w:rsid w:val="00344570"/>
    <w:rsid w:val="0034576C"/>
    <w:rsid w:val="00345C7F"/>
    <w:rsid w:val="00345CC1"/>
    <w:rsid w:val="00345F6B"/>
    <w:rsid w:val="00346647"/>
    <w:rsid w:val="00347BC2"/>
    <w:rsid w:val="00351415"/>
    <w:rsid w:val="0035174A"/>
    <w:rsid w:val="00351887"/>
    <w:rsid w:val="00351C86"/>
    <w:rsid w:val="00353623"/>
    <w:rsid w:val="003556BC"/>
    <w:rsid w:val="00355AEB"/>
    <w:rsid w:val="00356E69"/>
    <w:rsid w:val="00356E84"/>
    <w:rsid w:val="0035741A"/>
    <w:rsid w:val="00360045"/>
    <w:rsid w:val="0036044C"/>
    <w:rsid w:val="00360764"/>
    <w:rsid w:val="00360E46"/>
    <w:rsid w:val="003617FA"/>
    <w:rsid w:val="00361CF0"/>
    <w:rsid w:val="00362AF6"/>
    <w:rsid w:val="003638D5"/>
    <w:rsid w:val="00364F0A"/>
    <w:rsid w:val="00365441"/>
    <w:rsid w:val="0036576C"/>
    <w:rsid w:val="00366177"/>
    <w:rsid w:val="00367052"/>
    <w:rsid w:val="003704BB"/>
    <w:rsid w:val="00371797"/>
    <w:rsid w:val="003721AD"/>
    <w:rsid w:val="00373A66"/>
    <w:rsid w:val="00373D4D"/>
    <w:rsid w:val="003740C2"/>
    <w:rsid w:val="00375381"/>
    <w:rsid w:val="00375F1F"/>
    <w:rsid w:val="00375FE6"/>
    <w:rsid w:val="003777BF"/>
    <w:rsid w:val="0038029E"/>
    <w:rsid w:val="00381B50"/>
    <w:rsid w:val="00382EA2"/>
    <w:rsid w:val="00383AE3"/>
    <w:rsid w:val="00383BC3"/>
    <w:rsid w:val="00385793"/>
    <w:rsid w:val="00386F32"/>
    <w:rsid w:val="0038777C"/>
    <w:rsid w:val="00390462"/>
    <w:rsid w:val="00390580"/>
    <w:rsid w:val="00391555"/>
    <w:rsid w:val="00391607"/>
    <w:rsid w:val="0039336D"/>
    <w:rsid w:val="00395344"/>
    <w:rsid w:val="003956AD"/>
    <w:rsid w:val="003959B9"/>
    <w:rsid w:val="003964D9"/>
    <w:rsid w:val="003967DF"/>
    <w:rsid w:val="003978B1"/>
    <w:rsid w:val="00397BB2"/>
    <w:rsid w:val="003A130C"/>
    <w:rsid w:val="003A2748"/>
    <w:rsid w:val="003A2CB3"/>
    <w:rsid w:val="003A33C3"/>
    <w:rsid w:val="003A3C8F"/>
    <w:rsid w:val="003A5F1D"/>
    <w:rsid w:val="003A6172"/>
    <w:rsid w:val="003A6DBD"/>
    <w:rsid w:val="003A764F"/>
    <w:rsid w:val="003A7C12"/>
    <w:rsid w:val="003B097A"/>
    <w:rsid w:val="003B11C8"/>
    <w:rsid w:val="003B1817"/>
    <w:rsid w:val="003B330B"/>
    <w:rsid w:val="003B3A24"/>
    <w:rsid w:val="003B52A3"/>
    <w:rsid w:val="003B5EFA"/>
    <w:rsid w:val="003C0ECE"/>
    <w:rsid w:val="003C1732"/>
    <w:rsid w:val="003C1B9E"/>
    <w:rsid w:val="003C1CEB"/>
    <w:rsid w:val="003C1E77"/>
    <w:rsid w:val="003C2E9A"/>
    <w:rsid w:val="003C393F"/>
    <w:rsid w:val="003C480C"/>
    <w:rsid w:val="003C6165"/>
    <w:rsid w:val="003C63A6"/>
    <w:rsid w:val="003C6BBE"/>
    <w:rsid w:val="003C6CDA"/>
    <w:rsid w:val="003D1955"/>
    <w:rsid w:val="003D1E05"/>
    <w:rsid w:val="003D2B17"/>
    <w:rsid w:val="003D42D5"/>
    <w:rsid w:val="003D5291"/>
    <w:rsid w:val="003D5B1C"/>
    <w:rsid w:val="003D631A"/>
    <w:rsid w:val="003D6523"/>
    <w:rsid w:val="003D6713"/>
    <w:rsid w:val="003D6729"/>
    <w:rsid w:val="003D67AB"/>
    <w:rsid w:val="003D6908"/>
    <w:rsid w:val="003D6C0B"/>
    <w:rsid w:val="003D6D05"/>
    <w:rsid w:val="003D71C1"/>
    <w:rsid w:val="003D799F"/>
    <w:rsid w:val="003D7B28"/>
    <w:rsid w:val="003D7FAB"/>
    <w:rsid w:val="003D7FEA"/>
    <w:rsid w:val="003E139C"/>
    <w:rsid w:val="003E1D70"/>
    <w:rsid w:val="003E1EE3"/>
    <w:rsid w:val="003E1FF3"/>
    <w:rsid w:val="003E390E"/>
    <w:rsid w:val="003E492D"/>
    <w:rsid w:val="003E560C"/>
    <w:rsid w:val="003E5A5B"/>
    <w:rsid w:val="003E5DAA"/>
    <w:rsid w:val="003E63FE"/>
    <w:rsid w:val="003F032D"/>
    <w:rsid w:val="003F085E"/>
    <w:rsid w:val="003F23CC"/>
    <w:rsid w:val="003F348D"/>
    <w:rsid w:val="003F4764"/>
    <w:rsid w:val="003F7961"/>
    <w:rsid w:val="004005B7"/>
    <w:rsid w:val="00400BD3"/>
    <w:rsid w:val="004011BA"/>
    <w:rsid w:val="00401207"/>
    <w:rsid w:val="00401672"/>
    <w:rsid w:val="00401A71"/>
    <w:rsid w:val="00401A99"/>
    <w:rsid w:val="0040245A"/>
    <w:rsid w:val="00403FC4"/>
    <w:rsid w:val="00405DEE"/>
    <w:rsid w:val="0040600F"/>
    <w:rsid w:val="004066D1"/>
    <w:rsid w:val="004070D7"/>
    <w:rsid w:val="004079B1"/>
    <w:rsid w:val="0041472E"/>
    <w:rsid w:val="00416F96"/>
    <w:rsid w:val="004207E2"/>
    <w:rsid w:val="00420D12"/>
    <w:rsid w:val="00421B74"/>
    <w:rsid w:val="00423C8A"/>
    <w:rsid w:val="00423F59"/>
    <w:rsid w:val="004247BB"/>
    <w:rsid w:val="00424DED"/>
    <w:rsid w:val="00424E78"/>
    <w:rsid w:val="004255CA"/>
    <w:rsid w:val="00426596"/>
    <w:rsid w:val="004268BD"/>
    <w:rsid w:val="0042705B"/>
    <w:rsid w:val="004309F6"/>
    <w:rsid w:val="00430DC1"/>
    <w:rsid w:val="00431B15"/>
    <w:rsid w:val="00431FB4"/>
    <w:rsid w:val="00432602"/>
    <w:rsid w:val="00433B3A"/>
    <w:rsid w:val="0043427D"/>
    <w:rsid w:val="0043464D"/>
    <w:rsid w:val="00435071"/>
    <w:rsid w:val="0043522A"/>
    <w:rsid w:val="00435F28"/>
    <w:rsid w:val="00435F95"/>
    <w:rsid w:val="004360D1"/>
    <w:rsid w:val="00436CA2"/>
    <w:rsid w:val="00437A83"/>
    <w:rsid w:val="00441783"/>
    <w:rsid w:val="00441DD8"/>
    <w:rsid w:val="00441FE3"/>
    <w:rsid w:val="0044287D"/>
    <w:rsid w:val="0044355C"/>
    <w:rsid w:val="00443C66"/>
    <w:rsid w:val="004457EF"/>
    <w:rsid w:val="0044620B"/>
    <w:rsid w:val="00447D68"/>
    <w:rsid w:val="00447DF3"/>
    <w:rsid w:val="00447EAB"/>
    <w:rsid w:val="00450EA0"/>
    <w:rsid w:val="00450EFA"/>
    <w:rsid w:val="0045116A"/>
    <w:rsid w:val="0045177A"/>
    <w:rsid w:val="00451999"/>
    <w:rsid w:val="0045211C"/>
    <w:rsid w:val="00452603"/>
    <w:rsid w:val="00453020"/>
    <w:rsid w:val="0045382C"/>
    <w:rsid w:val="00453F15"/>
    <w:rsid w:val="004545DB"/>
    <w:rsid w:val="004557CD"/>
    <w:rsid w:val="00460B5B"/>
    <w:rsid w:val="00461253"/>
    <w:rsid w:val="0046143B"/>
    <w:rsid w:val="00461D95"/>
    <w:rsid w:val="0046228E"/>
    <w:rsid w:val="004631C6"/>
    <w:rsid w:val="00464A85"/>
    <w:rsid w:val="0046536F"/>
    <w:rsid w:val="00467537"/>
    <w:rsid w:val="00470349"/>
    <w:rsid w:val="00473E13"/>
    <w:rsid w:val="004747DB"/>
    <w:rsid w:val="00475009"/>
    <w:rsid w:val="00475701"/>
    <w:rsid w:val="00476345"/>
    <w:rsid w:val="004770D3"/>
    <w:rsid w:val="00477C64"/>
    <w:rsid w:val="00477CD5"/>
    <w:rsid w:val="00480606"/>
    <w:rsid w:val="00481D7E"/>
    <w:rsid w:val="00481F7C"/>
    <w:rsid w:val="004827D7"/>
    <w:rsid w:val="00482DC7"/>
    <w:rsid w:val="0048330E"/>
    <w:rsid w:val="004833D5"/>
    <w:rsid w:val="00483439"/>
    <w:rsid w:val="00485117"/>
    <w:rsid w:val="004864A4"/>
    <w:rsid w:val="004867BC"/>
    <w:rsid w:val="00486A48"/>
    <w:rsid w:val="00487773"/>
    <w:rsid w:val="00487B4F"/>
    <w:rsid w:val="00490A66"/>
    <w:rsid w:val="00490A83"/>
    <w:rsid w:val="004910B6"/>
    <w:rsid w:val="0049127F"/>
    <w:rsid w:val="004915C6"/>
    <w:rsid w:val="00492097"/>
    <w:rsid w:val="0049214E"/>
    <w:rsid w:val="00492AB4"/>
    <w:rsid w:val="004931A8"/>
    <w:rsid w:val="004934E1"/>
    <w:rsid w:val="00494928"/>
    <w:rsid w:val="00494B42"/>
    <w:rsid w:val="004958D5"/>
    <w:rsid w:val="00495C44"/>
    <w:rsid w:val="00497891"/>
    <w:rsid w:val="00497A63"/>
    <w:rsid w:val="00497B25"/>
    <w:rsid w:val="004A164E"/>
    <w:rsid w:val="004A16EF"/>
    <w:rsid w:val="004A18BF"/>
    <w:rsid w:val="004A27E6"/>
    <w:rsid w:val="004A33BE"/>
    <w:rsid w:val="004A3E0B"/>
    <w:rsid w:val="004A61A4"/>
    <w:rsid w:val="004A6D54"/>
    <w:rsid w:val="004A75C6"/>
    <w:rsid w:val="004A78CF"/>
    <w:rsid w:val="004A799C"/>
    <w:rsid w:val="004B0130"/>
    <w:rsid w:val="004B0787"/>
    <w:rsid w:val="004B0B5E"/>
    <w:rsid w:val="004B101B"/>
    <w:rsid w:val="004B13BD"/>
    <w:rsid w:val="004B1C6F"/>
    <w:rsid w:val="004B23C3"/>
    <w:rsid w:val="004B3B19"/>
    <w:rsid w:val="004B3C8A"/>
    <w:rsid w:val="004B411F"/>
    <w:rsid w:val="004B4F3D"/>
    <w:rsid w:val="004B5C8F"/>
    <w:rsid w:val="004B6551"/>
    <w:rsid w:val="004B7979"/>
    <w:rsid w:val="004B7B50"/>
    <w:rsid w:val="004C1161"/>
    <w:rsid w:val="004C2148"/>
    <w:rsid w:val="004C2849"/>
    <w:rsid w:val="004C2967"/>
    <w:rsid w:val="004C2BEE"/>
    <w:rsid w:val="004C2CE8"/>
    <w:rsid w:val="004C4134"/>
    <w:rsid w:val="004C4613"/>
    <w:rsid w:val="004C5529"/>
    <w:rsid w:val="004C63BD"/>
    <w:rsid w:val="004C6792"/>
    <w:rsid w:val="004C726C"/>
    <w:rsid w:val="004D0064"/>
    <w:rsid w:val="004D20DA"/>
    <w:rsid w:val="004D29F5"/>
    <w:rsid w:val="004D3DC1"/>
    <w:rsid w:val="004D49C2"/>
    <w:rsid w:val="004D50B3"/>
    <w:rsid w:val="004D5A12"/>
    <w:rsid w:val="004D7EFC"/>
    <w:rsid w:val="004E1C51"/>
    <w:rsid w:val="004E21D9"/>
    <w:rsid w:val="004E2BFA"/>
    <w:rsid w:val="004E2D47"/>
    <w:rsid w:val="004E36B7"/>
    <w:rsid w:val="004E39F2"/>
    <w:rsid w:val="004E3BA5"/>
    <w:rsid w:val="004E51F1"/>
    <w:rsid w:val="004E62C7"/>
    <w:rsid w:val="004F0212"/>
    <w:rsid w:val="004F03B4"/>
    <w:rsid w:val="004F05EB"/>
    <w:rsid w:val="004F0B5C"/>
    <w:rsid w:val="004F44CD"/>
    <w:rsid w:val="004F4BEA"/>
    <w:rsid w:val="004F51C8"/>
    <w:rsid w:val="004F6F1B"/>
    <w:rsid w:val="004F72C7"/>
    <w:rsid w:val="004F7D9E"/>
    <w:rsid w:val="005002FB"/>
    <w:rsid w:val="00501CA9"/>
    <w:rsid w:val="0050223D"/>
    <w:rsid w:val="00502B42"/>
    <w:rsid w:val="005036F6"/>
    <w:rsid w:val="0050408F"/>
    <w:rsid w:val="00504475"/>
    <w:rsid w:val="0050460B"/>
    <w:rsid w:val="005055F3"/>
    <w:rsid w:val="005071FD"/>
    <w:rsid w:val="0050793A"/>
    <w:rsid w:val="00507B1D"/>
    <w:rsid w:val="005116EC"/>
    <w:rsid w:val="00511B4A"/>
    <w:rsid w:val="00511EC2"/>
    <w:rsid w:val="00511F43"/>
    <w:rsid w:val="005123E4"/>
    <w:rsid w:val="00513386"/>
    <w:rsid w:val="00513482"/>
    <w:rsid w:val="00513B0E"/>
    <w:rsid w:val="00513BFF"/>
    <w:rsid w:val="00513C04"/>
    <w:rsid w:val="00513FF4"/>
    <w:rsid w:val="00514E23"/>
    <w:rsid w:val="00514F28"/>
    <w:rsid w:val="005151AD"/>
    <w:rsid w:val="005152E1"/>
    <w:rsid w:val="0051558A"/>
    <w:rsid w:val="00516C32"/>
    <w:rsid w:val="00516E0C"/>
    <w:rsid w:val="00520150"/>
    <w:rsid w:val="00520A4D"/>
    <w:rsid w:val="00520E18"/>
    <w:rsid w:val="005247A3"/>
    <w:rsid w:val="005248CF"/>
    <w:rsid w:val="0052569F"/>
    <w:rsid w:val="00525C1A"/>
    <w:rsid w:val="005261B2"/>
    <w:rsid w:val="00526AA1"/>
    <w:rsid w:val="00526E8D"/>
    <w:rsid w:val="0053020D"/>
    <w:rsid w:val="005305BE"/>
    <w:rsid w:val="005313FE"/>
    <w:rsid w:val="00531A8C"/>
    <w:rsid w:val="00531EA1"/>
    <w:rsid w:val="005327EF"/>
    <w:rsid w:val="005332CD"/>
    <w:rsid w:val="0053335E"/>
    <w:rsid w:val="005339DC"/>
    <w:rsid w:val="00535791"/>
    <w:rsid w:val="00535DBA"/>
    <w:rsid w:val="0053768B"/>
    <w:rsid w:val="00537D23"/>
    <w:rsid w:val="005408B0"/>
    <w:rsid w:val="00541459"/>
    <w:rsid w:val="005437B0"/>
    <w:rsid w:val="00546232"/>
    <w:rsid w:val="00546333"/>
    <w:rsid w:val="005466E8"/>
    <w:rsid w:val="00546AC6"/>
    <w:rsid w:val="00546FAB"/>
    <w:rsid w:val="00547283"/>
    <w:rsid w:val="00547BFE"/>
    <w:rsid w:val="00550A64"/>
    <w:rsid w:val="00552EC0"/>
    <w:rsid w:val="00553248"/>
    <w:rsid w:val="005537F9"/>
    <w:rsid w:val="00553A65"/>
    <w:rsid w:val="00553F55"/>
    <w:rsid w:val="00554C2B"/>
    <w:rsid w:val="00554D3C"/>
    <w:rsid w:val="00555820"/>
    <w:rsid w:val="005566C2"/>
    <w:rsid w:val="005618DB"/>
    <w:rsid w:val="00563049"/>
    <w:rsid w:val="00564961"/>
    <w:rsid w:val="005652DC"/>
    <w:rsid w:val="00565C51"/>
    <w:rsid w:val="005663F1"/>
    <w:rsid w:val="00566EF8"/>
    <w:rsid w:val="005673E4"/>
    <w:rsid w:val="0056762C"/>
    <w:rsid w:val="00567717"/>
    <w:rsid w:val="00567974"/>
    <w:rsid w:val="00567E39"/>
    <w:rsid w:val="00571642"/>
    <w:rsid w:val="00572898"/>
    <w:rsid w:val="00573F7A"/>
    <w:rsid w:val="005749AF"/>
    <w:rsid w:val="005750BA"/>
    <w:rsid w:val="00575F3E"/>
    <w:rsid w:val="005773BB"/>
    <w:rsid w:val="00582A4A"/>
    <w:rsid w:val="00582E97"/>
    <w:rsid w:val="00587EB1"/>
    <w:rsid w:val="005904B8"/>
    <w:rsid w:val="00590678"/>
    <w:rsid w:val="00590971"/>
    <w:rsid w:val="005919D0"/>
    <w:rsid w:val="0059341B"/>
    <w:rsid w:val="00593CC1"/>
    <w:rsid w:val="00594FA9"/>
    <w:rsid w:val="005950F4"/>
    <w:rsid w:val="005955A2"/>
    <w:rsid w:val="00596AB1"/>
    <w:rsid w:val="0059735F"/>
    <w:rsid w:val="00597B9A"/>
    <w:rsid w:val="005A0693"/>
    <w:rsid w:val="005A17F2"/>
    <w:rsid w:val="005A27CD"/>
    <w:rsid w:val="005A3408"/>
    <w:rsid w:val="005A5386"/>
    <w:rsid w:val="005A6A71"/>
    <w:rsid w:val="005A6C11"/>
    <w:rsid w:val="005A746B"/>
    <w:rsid w:val="005B26A7"/>
    <w:rsid w:val="005B3461"/>
    <w:rsid w:val="005B4042"/>
    <w:rsid w:val="005B4133"/>
    <w:rsid w:val="005B43DA"/>
    <w:rsid w:val="005B4F86"/>
    <w:rsid w:val="005B5428"/>
    <w:rsid w:val="005B6374"/>
    <w:rsid w:val="005B6965"/>
    <w:rsid w:val="005B7D26"/>
    <w:rsid w:val="005B7DEB"/>
    <w:rsid w:val="005C1595"/>
    <w:rsid w:val="005C1A59"/>
    <w:rsid w:val="005C264C"/>
    <w:rsid w:val="005C4C61"/>
    <w:rsid w:val="005C52F4"/>
    <w:rsid w:val="005C7BB4"/>
    <w:rsid w:val="005D040B"/>
    <w:rsid w:val="005D0F29"/>
    <w:rsid w:val="005D1AF5"/>
    <w:rsid w:val="005D21C5"/>
    <w:rsid w:val="005D2D55"/>
    <w:rsid w:val="005D3263"/>
    <w:rsid w:val="005D36D1"/>
    <w:rsid w:val="005D3775"/>
    <w:rsid w:val="005D39B7"/>
    <w:rsid w:val="005D43D7"/>
    <w:rsid w:val="005D48A2"/>
    <w:rsid w:val="005D49C6"/>
    <w:rsid w:val="005D714A"/>
    <w:rsid w:val="005D7873"/>
    <w:rsid w:val="005D797F"/>
    <w:rsid w:val="005E0C44"/>
    <w:rsid w:val="005E1D8A"/>
    <w:rsid w:val="005E32EB"/>
    <w:rsid w:val="005E3D76"/>
    <w:rsid w:val="005E4555"/>
    <w:rsid w:val="005E61CC"/>
    <w:rsid w:val="005E706C"/>
    <w:rsid w:val="005E7120"/>
    <w:rsid w:val="005E72AF"/>
    <w:rsid w:val="005E772C"/>
    <w:rsid w:val="005F1392"/>
    <w:rsid w:val="005F1FA2"/>
    <w:rsid w:val="005F50E1"/>
    <w:rsid w:val="005F6200"/>
    <w:rsid w:val="005F754C"/>
    <w:rsid w:val="006010B2"/>
    <w:rsid w:val="00601C7A"/>
    <w:rsid w:val="00602412"/>
    <w:rsid w:val="00602B6B"/>
    <w:rsid w:val="00603A98"/>
    <w:rsid w:val="0060490E"/>
    <w:rsid w:val="006049B2"/>
    <w:rsid w:val="00604A78"/>
    <w:rsid w:val="00604DFF"/>
    <w:rsid w:val="00604FB4"/>
    <w:rsid w:val="00605051"/>
    <w:rsid w:val="006054EC"/>
    <w:rsid w:val="00606411"/>
    <w:rsid w:val="006066C0"/>
    <w:rsid w:val="006072CD"/>
    <w:rsid w:val="0060798A"/>
    <w:rsid w:val="00607C36"/>
    <w:rsid w:val="00607F37"/>
    <w:rsid w:val="00610ADA"/>
    <w:rsid w:val="00611358"/>
    <w:rsid w:val="006119EC"/>
    <w:rsid w:val="00612372"/>
    <w:rsid w:val="006139A2"/>
    <w:rsid w:val="00613D40"/>
    <w:rsid w:val="0061404D"/>
    <w:rsid w:val="0061408B"/>
    <w:rsid w:val="00615191"/>
    <w:rsid w:val="006151FD"/>
    <w:rsid w:val="0061575D"/>
    <w:rsid w:val="00615C73"/>
    <w:rsid w:val="00616DE4"/>
    <w:rsid w:val="00616E18"/>
    <w:rsid w:val="00621A24"/>
    <w:rsid w:val="006223D0"/>
    <w:rsid w:val="00622F90"/>
    <w:rsid w:val="00623DDE"/>
    <w:rsid w:val="006244A7"/>
    <w:rsid w:val="00624B25"/>
    <w:rsid w:val="00625F42"/>
    <w:rsid w:val="00627074"/>
    <w:rsid w:val="00627345"/>
    <w:rsid w:val="00627400"/>
    <w:rsid w:val="00630EE4"/>
    <w:rsid w:val="00633952"/>
    <w:rsid w:val="006339F4"/>
    <w:rsid w:val="0063447D"/>
    <w:rsid w:val="00634AE0"/>
    <w:rsid w:val="00635059"/>
    <w:rsid w:val="00636B4A"/>
    <w:rsid w:val="00640FD7"/>
    <w:rsid w:val="006426AA"/>
    <w:rsid w:val="00644C2A"/>
    <w:rsid w:val="006461E7"/>
    <w:rsid w:val="0064723C"/>
    <w:rsid w:val="0065107B"/>
    <w:rsid w:val="00651214"/>
    <w:rsid w:val="0065157C"/>
    <w:rsid w:val="00652F3D"/>
    <w:rsid w:val="00653BD1"/>
    <w:rsid w:val="00654D0C"/>
    <w:rsid w:val="0065557A"/>
    <w:rsid w:val="00656053"/>
    <w:rsid w:val="006566E8"/>
    <w:rsid w:val="00656D3E"/>
    <w:rsid w:val="006572FF"/>
    <w:rsid w:val="00660065"/>
    <w:rsid w:val="0066027F"/>
    <w:rsid w:val="006606C5"/>
    <w:rsid w:val="00661366"/>
    <w:rsid w:val="0066193C"/>
    <w:rsid w:val="00661B61"/>
    <w:rsid w:val="00661D34"/>
    <w:rsid w:val="0066432F"/>
    <w:rsid w:val="006644C7"/>
    <w:rsid w:val="00665B42"/>
    <w:rsid w:val="00666AF5"/>
    <w:rsid w:val="00667388"/>
    <w:rsid w:val="006704B9"/>
    <w:rsid w:val="006706F3"/>
    <w:rsid w:val="006710C2"/>
    <w:rsid w:val="006721A3"/>
    <w:rsid w:val="00672440"/>
    <w:rsid w:val="00672C2A"/>
    <w:rsid w:val="006742B0"/>
    <w:rsid w:val="00674E91"/>
    <w:rsid w:val="006765CB"/>
    <w:rsid w:val="00676AF4"/>
    <w:rsid w:val="0067756A"/>
    <w:rsid w:val="00680A42"/>
    <w:rsid w:val="0068374A"/>
    <w:rsid w:val="00683DE4"/>
    <w:rsid w:val="0068509D"/>
    <w:rsid w:val="006853F7"/>
    <w:rsid w:val="00686EB9"/>
    <w:rsid w:val="006906B2"/>
    <w:rsid w:val="00692570"/>
    <w:rsid w:val="00692871"/>
    <w:rsid w:val="00692DA0"/>
    <w:rsid w:val="006936C3"/>
    <w:rsid w:val="00694324"/>
    <w:rsid w:val="00695D93"/>
    <w:rsid w:val="0069636B"/>
    <w:rsid w:val="00697658"/>
    <w:rsid w:val="00697DA2"/>
    <w:rsid w:val="006A0C96"/>
    <w:rsid w:val="006A13F3"/>
    <w:rsid w:val="006A2F05"/>
    <w:rsid w:val="006A4269"/>
    <w:rsid w:val="006A4F21"/>
    <w:rsid w:val="006A5153"/>
    <w:rsid w:val="006A59AB"/>
    <w:rsid w:val="006A61A2"/>
    <w:rsid w:val="006A66D4"/>
    <w:rsid w:val="006A72AB"/>
    <w:rsid w:val="006B06D6"/>
    <w:rsid w:val="006B297E"/>
    <w:rsid w:val="006B3362"/>
    <w:rsid w:val="006B782A"/>
    <w:rsid w:val="006C01BD"/>
    <w:rsid w:val="006C03B1"/>
    <w:rsid w:val="006C2260"/>
    <w:rsid w:val="006C2EFE"/>
    <w:rsid w:val="006C319E"/>
    <w:rsid w:val="006C3D9D"/>
    <w:rsid w:val="006C4405"/>
    <w:rsid w:val="006C4B1A"/>
    <w:rsid w:val="006C730E"/>
    <w:rsid w:val="006C7498"/>
    <w:rsid w:val="006C79B6"/>
    <w:rsid w:val="006D11F5"/>
    <w:rsid w:val="006D64C4"/>
    <w:rsid w:val="006D6909"/>
    <w:rsid w:val="006D7517"/>
    <w:rsid w:val="006D7727"/>
    <w:rsid w:val="006E1071"/>
    <w:rsid w:val="006E10F2"/>
    <w:rsid w:val="006E2E52"/>
    <w:rsid w:val="006E3E05"/>
    <w:rsid w:val="006E407E"/>
    <w:rsid w:val="006E465C"/>
    <w:rsid w:val="006E5A84"/>
    <w:rsid w:val="006E71B2"/>
    <w:rsid w:val="006F00A6"/>
    <w:rsid w:val="006F04FC"/>
    <w:rsid w:val="006F2866"/>
    <w:rsid w:val="006F42D6"/>
    <w:rsid w:val="006F6359"/>
    <w:rsid w:val="006F7654"/>
    <w:rsid w:val="006F7AD4"/>
    <w:rsid w:val="006F7F05"/>
    <w:rsid w:val="00700AD8"/>
    <w:rsid w:val="00700D0C"/>
    <w:rsid w:val="00700EE1"/>
    <w:rsid w:val="007018AB"/>
    <w:rsid w:val="007029BA"/>
    <w:rsid w:val="007042B5"/>
    <w:rsid w:val="00704FEA"/>
    <w:rsid w:val="00707235"/>
    <w:rsid w:val="0070793B"/>
    <w:rsid w:val="00710542"/>
    <w:rsid w:val="00713E4B"/>
    <w:rsid w:val="00713E62"/>
    <w:rsid w:val="007146AB"/>
    <w:rsid w:val="007146EC"/>
    <w:rsid w:val="007152D8"/>
    <w:rsid w:val="007153CE"/>
    <w:rsid w:val="00716630"/>
    <w:rsid w:val="007205BD"/>
    <w:rsid w:val="0072107A"/>
    <w:rsid w:val="007218A4"/>
    <w:rsid w:val="00721CE8"/>
    <w:rsid w:val="007223E1"/>
    <w:rsid w:val="00722D99"/>
    <w:rsid w:val="00724C32"/>
    <w:rsid w:val="00724E3C"/>
    <w:rsid w:val="007250DC"/>
    <w:rsid w:val="0072515E"/>
    <w:rsid w:val="00727102"/>
    <w:rsid w:val="00727C97"/>
    <w:rsid w:val="00730EF9"/>
    <w:rsid w:val="007316B6"/>
    <w:rsid w:val="00731907"/>
    <w:rsid w:val="007319AC"/>
    <w:rsid w:val="00733CAE"/>
    <w:rsid w:val="00734042"/>
    <w:rsid w:val="007345B5"/>
    <w:rsid w:val="00734B19"/>
    <w:rsid w:val="00736C65"/>
    <w:rsid w:val="007373FB"/>
    <w:rsid w:val="00737C7C"/>
    <w:rsid w:val="00737D4D"/>
    <w:rsid w:val="00737FEC"/>
    <w:rsid w:val="00741AAC"/>
    <w:rsid w:val="00741CBA"/>
    <w:rsid w:val="00742EAA"/>
    <w:rsid w:val="007438CB"/>
    <w:rsid w:val="00743DFB"/>
    <w:rsid w:val="00743F19"/>
    <w:rsid w:val="00744834"/>
    <w:rsid w:val="00745301"/>
    <w:rsid w:val="00745DBB"/>
    <w:rsid w:val="00745EA8"/>
    <w:rsid w:val="0074621A"/>
    <w:rsid w:val="00746E16"/>
    <w:rsid w:val="00747DE0"/>
    <w:rsid w:val="007511CD"/>
    <w:rsid w:val="00751AD3"/>
    <w:rsid w:val="00754D16"/>
    <w:rsid w:val="00756DD4"/>
    <w:rsid w:val="00760B5D"/>
    <w:rsid w:val="00761F2E"/>
    <w:rsid w:val="00762906"/>
    <w:rsid w:val="00762F4E"/>
    <w:rsid w:val="0076306B"/>
    <w:rsid w:val="00763BE2"/>
    <w:rsid w:val="00763F04"/>
    <w:rsid w:val="007656B1"/>
    <w:rsid w:val="007662F9"/>
    <w:rsid w:val="00766531"/>
    <w:rsid w:val="0076762E"/>
    <w:rsid w:val="00772CDB"/>
    <w:rsid w:val="0077398C"/>
    <w:rsid w:val="00773F88"/>
    <w:rsid w:val="007744A8"/>
    <w:rsid w:val="00774ED0"/>
    <w:rsid w:val="007802E5"/>
    <w:rsid w:val="00782B11"/>
    <w:rsid w:val="00783FFB"/>
    <w:rsid w:val="007852B0"/>
    <w:rsid w:val="007858BD"/>
    <w:rsid w:val="0078684D"/>
    <w:rsid w:val="00786ED2"/>
    <w:rsid w:val="00786EE4"/>
    <w:rsid w:val="0079050C"/>
    <w:rsid w:val="00790692"/>
    <w:rsid w:val="00792BEC"/>
    <w:rsid w:val="0079433A"/>
    <w:rsid w:val="00794DA9"/>
    <w:rsid w:val="00795B69"/>
    <w:rsid w:val="00796878"/>
    <w:rsid w:val="0079788E"/>
    <w:rsid w:val="007A14D4"/>
    <w:rsid w:val="007A23B9"/>
    <w:rsid w:val="007A2E7C"/>
    <w:rsid w:val="007A36E9"/>
    <w:rsid w:val="007A37AE"/>
    <w:rsid w:val="007A5264"/>
    <w:rsid w:val="007A57CE"/>
    <w:rsid w:val="007A6BEE"/>
    <w:rsid w:val="007A751B"/>
    <w:rsid w:val="007A7FBD"/>
    <w:rsid w:val="007B1A1B"/>
    <w:rsid w:val="007B2AAD"/>
    <w:rsid w:val="007B33A6"/>
    <w:rsid w:val="007B4155"/>
    <w:rsid w:val="007B4E06"/>
    <w:rsid w:val="007B602F"/>
    <w:rsid w:val="007B6130"/>
    <w:rsid w:val="007B6945"/>
    <w:rsid w:val="007B7483"/>
    <w:rsid w:val="007B7E4F"/>
    <w:rsid w:val="007C064B"/>
    <w:rsid w:val="007C0988"/>
    <w:rsid w:val="007C0B3E"/>
    <w:rsid w:val="007C1036"/>
    <w:rsid w:val="007C1722"/>
    <w:rsid w:val="007C251B"/>
    <w:rsid w:val="007C2B43"/>
    <w:rsid w:val="007C2BC1"/>
    <w:rsid w:val="007C322A"/>
    <w:rsid w:val="007C351C"/>
    <w:rsid w:val="007C354F"/>
    <w:rsid w:val="007C3CAD"/>
    <w:rsid w:val="007C421F"/>
    <w:rsid w:val="007C5328"/>
    <w:rsid w:val="007C5ABA"/>
    <w:rsid w:val="007C6110"/>
    <w:rsid w:val="007C6F57"/>
    <w:rsid w:val="007D0D5C"/>
    <w:rsid w:val="007D387C"/>
    <w:rsid w:val="007D3F3A"/>
    <w:rsid w:val="007D4279"/>
    <w:rsid w:val="007D60B4"/>
    <w:rsid w:val="007D63A8"/>
    <w:rsid w:val="007D6E83"/>
    <w:rsid w:val="007D778C"/>
    <w:rsid w:val="007E3C24"/>
    <w:rsid w:val="007E3E3F"/>
    <w:rsid w:val="007E49D3"/>
    <w:rsid w:val="007E4C5D"/>
    <w:rsid w:val="007E53D3"/>
    <w:rsid w:val="007E653A"/>
    <w:rsid w:val="007F0E2E"/>
    <w:rsid w:val="007F1951"/>
    <w:rsid w:val="007F29FA"/>
    <w:rsid w:val="007F5C80"/>
    <w:rsid w:val="007F6C30"/>
    <w:rsid w:val="008000A0"/>
    <w:rsid w:val="00800B3A"/>
    <w:rsid w:val="008013B1"/>
    <w:rsid w:val="0080278A"/>
    <w:rsid w:val="00803BB7"/>
    <w:rsid w:val="00803D0F"/>
    <w:rsid w:val="00805071"/>
    <w:rsid w:val="008058C8"/>
    <w:rsid w:val="00806D07"/>
    <w:rsid w:val="0080771E"/>
    <w:rsid w:val="0081073F"/>
    <w:rsid w:val="00811E9F"/>
    <w:rsid w:val="00811FD8"/>
    <w:rsid w:val="0081222F"/>
    <w:rsid w:val="00812A8D"/>
    <w:rsid w:val="00812D86"/>
    <w:rsid w:val="008138C9"/>
    <w:rsid w:val="008138F3"/>
    <w:rsid w:val="00814165"/>
    <w:rsid w:val="00816133"/>
    <w:rsid w:val="00816767"/>
    <w:rsid w:val="00816B35"/>
    <w:rsid w:val="00816B55"/>
    <w:rsid w:val="00817714"/>
    <w:rsid w:val="00820BBC"/>
    <w:rsid w:val="00820EBF"/>
    <w:rsid w:val="008210A6"/>
    <w:rsid w:val="00822419"/>
    <w:rsid w:val="00822926"/>
    <w:rsid w:val="00823AD5"/>
    <w:rsid w:val="00823B84"/>
    <w:rsid w:val="008243EA"/>
    <w:rsid w:val="00824FBF"/>
    <w:rsid w:val="0082532B"/>
    <w:rsid w:val="00826041"/>
    <w:rsid w:val="008264CE"/>
    <w:rsid w:val="0082680B"/>
    <w:rsid w:val="00826D48"/>
    <w:rsid w:val="0082702A"/>
    <w:rsid w:val="00827884"/>
    <w:rsid w:val="008279CF"/>
    <w:rsid w:val="008304C9"/>
    <w:rsid w:val="00830B7A"/>
    <w:rsid w:val="00830F89"/>
    <w:rsid w:val="0083250B"/>
    <w:rsid w:val="008340D2"/>
    <w:rsid w:val="00834B7F"/>
    <w:rsid w:val="00834DAA"/>
    <w:rsid w:val="0083506A"/>
    <w:rsid w:val="00837914"/>
    <w:rsid w:val="008406C0"/>
    <w:rsid w:val="008410CB"/>
    <w:rsid w:val="00841256"/>
    <w:rsid w:val="008435C2"/>
    <w:rsid w:val="00843961"/>
    <w:rsid w:val="008449CB"/>
    <w:rsid w:val="00846A05"/>
    <w:rsid w:val="0084726C"/>
    <w:rsid w:val="0084763D"/>
    <w:rsid w:val="00850A72"/>
    <w:rsid w:val="00851161"/>
    <w:rsid w:val="00851694"/>
    <w:rsid w:val="00853E3A"/>
    <w:rsid w:val="00855164"/>
    <w:rsid w:val="00856111"/>
    <w:rsid w:val="00857300"/>
    <w:rsid w:val="008601DA"/>
    <w:rsid w:val="0086059A"/>
    <w:rsid w:val="0086073A"/>
    <w:rsid w:val="008608EA"/>
    <w:rsid w:val="00860992"/>
    <w:rsid w:val="008626DB"/>
    <w:rsid w:val="00862F84"/>
    <w:rsid w:val="00863631"/>
    <w:rsid w:val="008637EA"/>
    <w:rsid w:val="00863F01"/>
    <w:rsid w:val="00865648"/>
    <w:rsid w:val="00865ACD"/>
    <w:rsid w:val="00867C4F"/>
    <w:rsid w:val="00867EAE"/>
    <w:rsid w:val="00867FE0"/>
    <w:rsid w:val="00870267"/>
    <w:rsid w:val="008704CD"/>
    <w:rsid w:val="00873BC0"/>
    <w:rsid w:val="008746C9"/>
    <w:rsid w:val="008758E7"/>
    <w:rsid w:val="008769CC"/>
    <w:rsid w:val="00877D1A"/>
    <w:rsid w:val="00881920"/>
    <w:rsid w:val="00881DE2"/>
    <w:rsid w:val="00882A39"/>
    <w:rsid w:val="00883015"/>
    <w:rsid w:val="00883518"/>
    <w:rsid w:val="008839CF"/>
    <w:rsid w:val="00883DC6"/>
    <w:rsid w:val="008843A6"/>
    <w:rsid w:val="00885537"/>
    <w:rsid w:val="0088554D"/>
    <w:rsid w:val="00886DF8"/>
    <w:rsid w:val="008875F8"/>
    <w:rsid w:val="00890B78"/>
    <w:rsid w:val="00891380"/>
    <w:rsid w:val="00892E7A"/>
    <w:rsid w:val="0089305A"/>
    <w:rsid w:val="008934EE"/>
    <w:rsid w:val="00894FCE"/>
    <w:rsid w:val="00896688"/>
    <w:rsid w:val="00897FD5"/>
    <w:rsid w:val="008A0C99"/>
    <w:rsid w:val="008A0F95"/>
    <w:rsid w:val="008A1593"/>
    <w:rsid w:val="008A16EC"/>
    <w:rsid w:val="008A229F"/>
    <w:rsid w:val="008A242F"/>
    <w:rsid w:val="008A2BA4"/>
    <w:rsid w:val="008A3770"/>
    <w:rsid w:val="008A3897"/>
    <w:rsid w:val="008A3ADB"/>
    <w:rsid w:val="008A48DD"/>
    <w:rsid w:val="008A4ADE"/>
    <w:rsid w:val="008A5863"/>
    <w:rsid w:val="008A5B2E"/>
    <w:rsid w:val="008A5BD6"/>
    <w:rsid w:val="008A60EB"/>
    <w:rsid w:val="008A6337"/>
    <w:rsid w:val="008A6F89"/>
    <w:rsid w:val="008A7361"/>
    <w:rsid w:val="008A7533"/>
    <w:rsid w:val="008B0D91"/>
    <w:rsid w:val="008B1C10"/>
    <w:rsid w:val="008B2D42"/>
    <w:rsid w:val="008B37B3"/>
    <w:rsid w:val="008B42C4"/>
    <w:rsid w:val="008B4720"/>
    <w:rsid w:val="008B4950"/>
    <w:rsid w:val="008B4A43"/>
    <w:rsid w:val="008B60E9"/>
    <w:rsid w:val="008B6A7E"/>
    <w:rsid w:val="008B6EB1"/>
    <w:rsid w:val="008C0D39"/>
    <w:rsid w:val="008C0F5A"/>
    <w:rsid w:val="008C1188"/>
    <w:rsid w:val="008C1A6B"/>
    <w:rsid w:val="008C1A81"/>
    <w:rsid w:val="008C1E1C"/>
    <w:rsid w:val="008C20EC"/>
    <w:rsid w:val="008C21D3"/>
    <w:rsid w:val="008C350E"/>
    <w:rsid w:val="008D0387"/>
    <w:rsid w:val="008D166B"/>
    <w:rsid w:val="008D1DE3"/>
    <w:rsid w:val="008D1FE2"/>
    <w:rsid w:val="008D2118"/>
    <w:rsid w:val="008D2676"/>
    <w:rsid w:val="008D2B81"/>
    <w:rsid w:val="008D2D75"/>
    <w:rsid w:val="008D43F7"/>
    <w:rsid w:val="008D50F8"/>
    <w:rsid w:val="008D547B"/>
    <w:rsid w:val="008D54F6"/>
    <w:rsid w:val="008D6176"/>
    <w:rsid w:val="008D61F6"/>
    <w:rsid w:val="008D6A1F"/>
    <w:rsid w:val="008D7442"/>
    <w:rsid w:val="008D7855"/>
    <w:rsid w:val="008E196E"/>
    <w:rsid w:val="008E1E6C"/>
    <w:rsid w:val="008E22BF"/>
    <w:rsid w:val="008E3615"/>
    <w:rsid w:val="008E47F2"/>
    <w:rsid w:val="008E5490"/>
    <w:rsid w:val="008E5E6E"/>
    <w:rsid w:val="008E5FF6"/>
    <w:rsid w:val="008E6B06"/>
    <w:rsid w:val="008E7F68"/>
    <w:rsid w:val="008F252E"/>
    <w:rsid w:val="008F2BCD"/>
    <w:rsid w:val="008F3834"/>
    <w:rsid w:val="008F44E3"/>
    <w:rsid w:val="008F460D"/>
    <w:rsid w:val="008F4CBE"/>
    <w:rsid w:val="008F78C3"/>
    <w:rsid w:val="00900036"/>
    <w:rsid w:val="009004D7"/>
    <w:rsid w:val="00900A88"/>
    <w:rsid w:val="0090180E"/>
    <w:rsid w:val="00903361"/>
    <w:rsid w:val="00903F1A"/>
    <w:rsid w:val="0090460D"/>
    <w:rsid w:val="00905099"/>
    <w:rsid w:val="0090518A"/>
    <w:rsid w:val="00906B55"/>
    <w:rsid w:val="00906C5D"/>
    <w:rsid w:val="00907D3F"/>
    <w:rsid w:val="00910AD8"/>
    <w:rsid w:val="009112B0"/>
    <w:rsid w:val="009116C8"/>
    <w:rsid w:val="0091311F"/>
    <w:rsid w:val="0091365C"/>
    <w:rsid w:val="00914436"/>
    <w:rsid w:val="009151A1"/>
    <w:rsid w:val="009151C2"/>
    <w:rsid w:val="009158D1"/>
    <w:rsid w:val="00917FFE"/>
    <w:rsid w:val="009200D1"/>
    <w:rsid w:val="009210E5"/>
    <w:rsid w:val="00921610"/>
    <w:rsid w:val="009244C3"/>
    <w:rsid w:val="00926623"/>
    <w:rsid w:val="00927792"/>
    <w:rsid w:val="00927896"/>
    <w:rsid w:val="00930011"/>
    <w:rsid w:val="00931964"/>
    <w:rsid w:val="00931A3D"/>
    <w:rsid w:val="009320B3"/>
    <w:rsid w:val="009324BB"/>
    <w:rsid w:val="00932625"/>
    <w:rsid w:val="00934400"/>
    <w:rsid w:val="009366E0"/>
    <w:rsid w:val="00937742"/>
    <w:rsid w:val="00937AFB"/>
    <w:rsid w:val="00940074"/>
    <w:rsid w:val="0094029E"/>
    <w:rsid w:val="00940A25"/>
    <w:rsid w:val="009412E9"/>
    <w:rsid w:val="00941AA1"/>
    <w:rsid w:val="00941AEA"/>
    <w:rsid w:val="0094234F"/>
    <w:rsid w:val="00942443"/>
    <w:rsid w:val="00942567"/>
    <w:rsid w:val="0094363E"/>
    <w:rsid w:val="009438B8"/>
    <w:rsid w:val="00945D50"/>
    <w:rsid w:val="00945E28"/>
    <w:rsid w:val="00946BCD"/>
    <w:rsid w:val="009505EC"/>
    <w:rsid w:val="0095203A"/>
    <w:rsid w:val="009520D7"/>
    <w:rsid w:val="00952515"/>
    <w:rsid w:val="009529B6"/>
    <w:rsid w:val="00953215"/>
    <w:rsid w:val="00953ACF"/>
    <w:rsid w:val="0095400A"/>
    <w:rsid w:val="0095734B"/>
    <w:rsid w:val="00957503"/>
    <w:rsid w:val="009578CD"/>
    <w:rsid w:val="009601E0"/>
    <w:rsid w:val="00960BDC"/>
    <w:rsid w:val="00962AD9"/>
    <w:rsid w:val="00962DB9"/>
    <w:rsid w:val="00963A34"/>
    <w:rsid w:val="009643B5"/>
    <w:rsid w:val="009643C5"/>
    <w:rsid w:val="0096442F"/>
    <w:rsid w:val="0096477F"/>
    <w:rsid w:val="00964C24"/>
    <w:rsid w:val="00964FE4"/>
    <w:rsid w:val="00967676"/>
    <w:rsid w:val="00967CAD"/>
    <w:rsid w:val="00971BF1"/>
    <w:rsid w:val="00971DE1"/>
    <w:rsid w:val="00972CDB"/>
    <w:rsid w:val="009736CB"/>
    <w:rsid w:val="00973C73"/>
    <w:rsid w:val="00974729"/>
    <w:rsid w:val="00976382"/>
    <w:rsid w:val="00976C24"/>
    <w:rsid w:val="00976C91"/>
    <w:rsid w:val="0098039C"/>
    <w:rsid w:val="009809D6"/>
    <w:rsid w:val="00981758"/>
    <w:rsid w:val="00982143"/>
    <w:rsid w:val="00984151"/>
    <w:rsid w:val="009846AF"/>
    <w:rsid w:val="00984914"/>
    <w:rsid w:val="00984D90"/>
    <w:rsid w:val="009907BE"/>
    <w:rsid w:val="00990B2A"/>
    <w:rsid w:val="0099132A"/>
    <w:rsid w:val="00991F03"/>
    <w:rsid w:val="009922B4"/>
    <w:rsid w:val="0099281F"/>
    <w:rsid w:val="00993FC8"/>
    <w:rsid w:val="00995D50"/>
    <w:rsid w:val="00995FBB"/>
    <w:rsid w:val="00996023"/>
    <w:rsid w:val="00996EFC"/>
    <w:rsid w:val="00996F14"/>
    <w:rsid w:val="009974A6"/>
    <w:rsid w:val="00997541"/>
    <w:rsid w:val="00997678"/>
    <w:rsid w:val="00997D2A"/>
    <w:rsid w:val="00997DE0"/>
    <w:rsid w:val="009A015C"/>
    <w:rsid w:val="009A27B2"/>
    <w:rsid w:val="009A2D02"/>
    <w:rsid w:val="009A3FFD"/>
    <w:rsid w:val="009A492A"/>
    <w:rsid w:val="009A5B59"/>
    <w:rsid w:val="009A5C22"/>
    <w:rsid w:val="009A639B"/>
    <w:rsid w:val="009A6551"/>
    <w:rsid w:val="009A65A9"/>
    <w:rsid w:val="009A76B2"/>
    <w:rsid w:val="009B02AA"/>
    <w:rsid w:val="009B09C3"/>
    <w:rsid w:val="009B1802"/>
    <w:rsid w:val="009B1C5D"/>
    <w:rsid w:val="009B1DD6"/>
    <w:rsid w:val="009B3244"/>
    <w:rsid w:val="009B404B"/>
    <w:rsid w:val="009B4E1E"/>
    <w:rsid w:val="009B52E1"/>
    <w:rsid w:val="009B57F4"/>
    <w:rsid w:val="009B727E"/>
    <w:rsid w:val="009B7399"/>
    <w:rsid w:val="009B784D"/>
    <w:rsid w:val="009C071E"/>
    <w:rsid w:val="009C0F8B"/>
    <w:rsid w:val="009C1C40"/>
    <w:rsid w:val="009C298C"/>
    <w:rsid w:val="009C2BBE"/>
    <w:rsid w:val="009C31CB"/>
    <w:rsid w:val="009C3C54"/>
    <w:rsid w:val="009C48F9"/>
    <w:rsid w:val="009C4CC2"/>
    <w:rsid w:val="009C4FF1"/>
    <w:rsid w:val="009C595A"/>
    <w:rsid w:val="009C5D4A"/>
    <w:rsid w:val="009C634A"/>
    <w:rsid w:val="009C6EC7"/>
    <w:rsid w:val="009C7276"/>
    <w:rsid w:val="009D168B"/>
    <w:rsid w:val="009D2230"/>
    <w:rsid w:val="009D234E"/>
    <w:rsid w:val="009D3135"/>
    <w:rsid w:val="009D41AC"/>
    <w:rsid w:val="009D48A3"/>
    <w:rsid w:val="009D6253"/>
    <w:rsid w:val="009D6321"/>
    <w:rsid w:val="009D7B05"/>
    <w:rsid w:val="009E1C53"/>
    <w:rsid w:val="009E2D15"/>
    <w:rsid w:val="009E34C7"/>
    <w:rsid w:val="009E3929"/>
    <w:rsid w:val="009E3D9E"/>
    <w:rsid w:val="009E410B"/>
    <w:rsid w:val="009E4EFA"/>
    <w:rsid w:val="009E568C"/>
    <w:rsid w:val="009E5FA9"/>
    <w:rsid w:val="009F0CDC"/>
    <w:rsid w:val="009F2AD0"/>
    <w:rsid w:val="009F2C94"/>
    <w:rsid w:val="009F34F0"/>
    <w:rsid w:val="009F370A"/>
    <w:rsid w:val="009F3ED2"/>
    <w:rsid w:val="009F4E2C"/>
    <w:rsid w:val="009F51B5"/>
    <w:rsid w:val="009F78F8"/>
    <w:rsid w:val="00A00325"/>
    <w:rsid w:val="00A00FF4"/>
    <w:rsid w:val="00A0280E"/>
    <w:rsid w:val="00A06DCC"/>
    <w:rsid w:val="00A103DA"/>
    <w:rsid w:val="00A10690"/>
    <w:rsid w:val="00A112BE"/>
    <w:rsid w:val="00A1219E"/>
    <w:rsid w:val="00A13574"/>
    <w:rsid w:val="00A13C6C"/>
    <w:rsid w:val="00A1416A"/>
    <w:rsid w:val="00A144A7"/>
    <w:rsid w:val="00A14D37"/>
    <w:rsid w:val="00A14D9C"/>
    <w:rsid w:val="00A16636"/>
    <w:rsid w:val="00A16B82"/>
    <w:rsid w:val="00A174F2"/>
    <w:rsid w:val="00A17C60"/>
    <w:rsid w:val="00A17ED5"/>
    <w:rsid w:val="00A214D8"/>
    <w:rsid w:val="00A21B57"/>
    <w:rsid w:val="00A21D60"/>
    <w:rsid w:val="00A2284F"/>
    <w:rsid w:val="00A22E3D"/>
    <w:rsid w:val="00A22EB9"/>
    <w:rsid w:val="00A23982"/>
    <w:rsid w:val="00A257AD"/>
    <w:rsid w:val="00A26B77"/>
    <w:rsid w:val="00A27969"/>
    <w:rsid w:val="00A3164D"/>
    <w:rsid w:val="00A3195B"/>
    <w:rsid w:val="00A322FC"/>
    <w:rsid w:val="00A32E2B"/>
    <w:rsid w:val="00A3302C"/>
    <w:rsid w:val="00A35892"/>
    <w:rsid w:val="00A35BDE"/>
    <w:rsid w:val="00A36537"/>
    <w:rsid w:val="00A40824"/>
    <w:rsid w:val="00A42B54"/>
    <w:rsid w:val="00A42BD1"/>
    <w:rsid w:val="00A43264"/>
    <w:rsid w:val="00A43AF7"/>
    <w:rsid w:val="00A45C31"/>
    <w:rsid w:val="00A477F8"/>
    <w:rsid w:val="00A50DE8"/>
    <w:rsid w:val="00A51430"/>
    <w:rsid w:val="00A516F7"/>
    <w:rsid w:val="00A52260"/>
    <w:rsid w:val="00A529AF"/>
    <w:rsid w:val="00A53150"/>
    <w:rsid w:val="00A535D4"/>
    <w:rsid w:val="00A53D96"/>
    <w:rsid w:val="00A54647"/>
    <w:rsid w:val="00A54916"/>
    <w:rsid w:val="00A55DEF"/>
    <w:rsid w:val="00A562B2"/>
    <w:rsid w:val="00A565B3"/>
    <w:rsid w:val="00A576AF"/>
    <w:rsid w:val="00A57922"/>
    <w:rsid w:val="00A61E17"/>
    <w:rsid w:val="00A6377A"/>
    <w:rsid w:val="00A65ADB"/>
    <w:rsid w:val="00A713C5"/>
    <w:rsid w:val="00A7243C"/>
    <w:rsid w:val="00A731CC"/>
    <w:rsid w:val="00A737DB"/>
    <w:rsid w:val="00A7412A"/>
    <w:rsid w:val="00A766F1"/>
    <w:rsid w:val="00A80389"/>
    <w:rsid w:val="00A8220F"/>
    <w:rsid w:val="00A823E7"/>
    <w:rsid w:val="00A82B03"/>
    <w:rsid w:val="00A835C8"/>
    <w:rsid w:val="00A838FA"/>
    <w:rsid w:val="00A84F7E"/>
    <w:rsid w:val="00A85643"/>
    <w:rsid w:val="00A862C9"/>
    <w:rsid w:val="00A864C9"/>
    <w:rsid w:val="00A8657D"/>
    <w:rsid w:val="00A9049C"/>
    <w:rsid w:val="00A90D17"/>
    <w:rsid w:val="00A90D1B"/>
    <w:rsid w:val="00A91150"/>
    <w:rsid w:val="00A926E7"/>
    <w:rsid w:val="00A92D4F"/>
    <w:rsid w:val="00A934D2"/>
    <w:rsid w:val="00A948BD"/>
    <w:rsid w:val="00A94AA8"/>
    <w:rsid w:val="00A9574C"/>
    <w:rsid w:val="00A9577B"/>
    <w:rsid w:val="00A95C70"/>
    <w:rsid w:val="00A97263"/>
    <w:rsid w:val="00AA0872"/>
    <w:rsid w:val="00AA12C4"/>
    <w:rsid w:val="00AA13F3"/>
    <w:rsid w:val="00AA176D"/>
    <w:rsid w:val="00AA197C"/>
    <w:rsid w:val="00AA247D"/>
    <w:rsid w:val="00AA28F0"/>
    <w:rsid w:val="00AA4AAF"/>
    <w:rsid w:val="00AA60C5"/>
    <w:rsid w:val="00AA63DB"/>
    <w:rsid w:val="00AA6B25"/>
    <w:rsid w:val="00AB02C4"/>
    <w:rsid w:val="00AB0465"/>
    <w:rsid w:val="00AB1FA9"/>
    <w:rsid w:val="00AB2D05"/>
    <w:rsid w:val="00AB317E"/>
    <w:rsid w:val="00AB3187"/>
    <w:rsid w:val="00AB34FF"/>
    <w:rsid w:val="00AB4560"/>
    <w:rsid w:val="00AB4852"/>
    <w:rsid w:val="00AB4FC8"/>
    <w:rsid w:val="00AB52A8"/>
    <w:rsid w:val="00AB5FE8"/>
    <w:rsid w:val="00AB654E"/>
    <w:rsid w:val="00AB70D9"/>
    <w:rsid w:val="00AC0CCB"/>
    <w:rsid w:val="00AC235A"/>
    <w:rsid w:val="00AC28A6"/>
    <w:rsid w:val="00AC5891"/>
    <w:rsid w:val="00AC77A0"/>
    <w:rsid w:val="00AC77D9"/>
    <w:rsid w:val="00AC7CC2"/>
    <w:rsid w:val="00AD01C5"/>
    <w:rsid w:val="00AD3DEE"/>
    <w:rsid w:val="00AD5827"/>
    <w:rsid w:val="00AD58A6"/>
    <w:rsid w:val="00AD7AD4"/>
    <w:rsid w:val="00AD7E66"/>
    <w:rsid w:val="00AE0E57"/>
    <w:rsid w:val="00AE10AA"/>
    <w:rsid w:val="00AE1C41"/>
    <w:rsid w:val="00AE2C2F"/>
    <w:rsid w:val="00AE2EF0"/>
    <w:rsid w:val="00AE4CA2"/>
    <w:rsid w:val="00AE53C2"/>
    <w:rsid w:val="00AE5660"/>
    <w:rsid w:val="00AE5779"/>
    <w:rsid w:val="00AE5D2B"/>
    <w:rsid w:val="00AE7230"/>
    <w:rsid w:val="00AE7540"/>
    <w:rsid w:val="00AE7666"/>
    <w:rsid w:val="00AE7676"/>
    <w:rsid w:val="00AE7750"/>
    <w:rsid w:val="00AE7FC2"/>
    <w:rsid w:val="00AF1D9A"/>
    <w:rsid w:val="00AF1E07"/>
    <w:rsid w:val="00AF4113"/>
    <w:rsid w:val="00AF5B93"/>
    <w:rsid w:val="00AF5F08"/>
    <w:rsid w:val="00AF7431"/>
    <w:rsid w:val="00B00123"/>
    <w:rsid w:val="00B00927"/>
    <w:rsid w:val="00B02037"/>
    <w:rsid w:val="00B02F0C"/>
    <w:rsid w:val="00B046F6"/>
    <w:rsid w:val="00B04EC7"/>
    <w:rsid w:val="00B04EF3"/>
    <w:rsid w:val="00B055E1"/>
    <w:rsid w:val="00B05FD1"/>
    <w:rsid w:val="00B06454"/>
    <w:rsid w:val="00B06591"/>
    <w:rsid w:val="00B06686"/>
    <w:rsid w:val="00B06ACC"/>
    <w:rsid w:val="00B078BD"/>
    <w:rsid w:val="00B10ACD"/>
    <w:rsid w:val="00B1228A"/>
    <w:rsid w:val="00B13A8B"/>
    <w:rsid w:val="00B15786"/>
    <w:rsid w:val="00B157F3"/>
    <w:rsid w:val="00B21729"/>
    <w:rsid w:val="00B2174B"/>
    <w:rsid w:val="00B220C3"/>
    <w:rsid w:val="00B220E4"/>
    <w:rsid w:val="00B22C59"/>
    <w:rsid w:val="00B23764"/>
    <w:rsid w:val="00B25D86"/>
    <w:rsid w:val="00B2606D"/>
    <w:rsid w:val="00B2683F"/>
    <w:rsid w:val="00B26B7D"/>
    <w:rsid w:val="00B270E5"/>
    <w:rsid w:val="00B302E9"/>
    <w:rsid w:val="00B30AEF"/>
    <w:rsid w:val="00B30D7C"/>
    <w:rsid w:val="00B32EF2"/>
    <w:rsid w:val="00B33BF5"/>
    <w:rsid w:val="00B34C6F"/>
    <w:rsid w:val="00B35AA5"/>
    <w:rsid w:val="00B35E69"/>
    <w:rsid w:val="00B36444"/>
    <w:rsid w:val="00B36AEC"/>
    <w:rsid w:val="00B37157"/>
    <w:rsid w:val="00B373ED"/>
    <w:rsid w:val="00B37DED"/>
    <w:rsid w:val="00B400E6"/>
    <w:rsid w:val="00B406B7"/>
    <w:rsid w:val="00B40CE8"/>
    <w:rsid w:val="00B41C82"/>
    <w:rsid w:val="00B4233D"/>
    <w:rsid w:val="00B423E7"/>
    <w:rsid w:val="00B42B46"/>
    <w:rsid w:val="00B43BE4"/>
    <w:rsid w:val="00B4424A"/>
    <w:rsid w:val="00B44F29"/>
    <w:rsid w:val="00B46209"/>
    <w:rsid w:val="00B51836"/>
    <w:rsid w:val="00B5221F"/>
    <w:rsid w:val="00B52D4C"/>
    <w:rsid w:val="00B53543"/>
    <w:rsid w:val="00B5486F"/>
    <w:rsid w:val="00B54FCB"/>
    <w:rsid w:val="00B5526F"/>
    <w:rsid w:val="00B56F91"/>
    <w:rsid w:val="00B5790C"/>
    <w:rsid w:val="00B60147"/>
    <w:rsid w:val="00B60385"/>
    <w:rsid w:val="00B6153F"/>
    <w:rsid w:val="00B62C26"/>
    <w:rsid w:val="00B640A2"/>
    <w:rsid w:val="00B64F94"/>
    <w:rsid w:val="00B6524B"/>
    <w:rsid w:val="00B65981"/>
    <w:rsid w:val="00B662D7"/>
    <w:rsid w:val="00B66ADB"/>
    <w:rsid w:val="00B66C78"/>
    <w:rsid w:val="00B679F9"/>
    <w:rsid w:val="00B70794"/>
    <w:rsid w:val="00B72441"/>
    <w:rsid w:val="00B734BD"/>
    <w:rsid w:val="00B738C4"/>
    <w:rsid w:val="00B740B0"/>
    <w:rsid w:val="00B75BB4"/>
    <w:rsid w:val="00B76719"/>
    <w:rsid w:val="00B769AD"/>
    <w:rsid w:val="00B7708B"/>
    <w:rsid w:val="00B77489"/>
    <w:rsid w:val="00B7766A"/>
    <w:rsid w:val="00B81B69"/>
    <w:rsid w:val="00B82934"/>
    <w:rsid w:val="00B82E2B"/>
    <w:rsid w:val="00B83264"/>
    <w:rsid w:val="00B8398D"/>
    <w:rsid w:val="00B843E0"/>
    <w:rsid w:val="00B8492D"/>
    <w:rsid w:val="00B8670C"/>
    <w:rsid w:val="00B8744B"/>
    <w:rsid w:val="00B87EB4"/>
    <w:rsid w:val="00B87FFC"/>
    <w:rsid w:val="00B91DA7"/>
    <w:rsid w:val="00B91E11"/>
    <w:rsid w:val="00B9229B"/>
    <w:rsid w:val="00B932EB"/>
    <w:rsid w:val="00B9342A"/>
    <w:rsid w:val="00B9546A"/>
    <w:rsid w:val="00B963FB"/>
    <w:rsid w:val="00B96B75"/>
    <w:rsid w:val="00B97A6B"/>
    <w:rsid w:val="00BA1E46"/>
    <w:rsid w:val="00BA1E88"/>
    <w:rsid w:val="00BA3FF7"/>
    <w:rsid w:val="00BA5589"/>
    <w:rsid w:val="00BA6117"/>
    <w:rsid w:val="00BA61CF"/>
    <w:rsid w:val="00BA6B00"/>
    <w:rsid w:val="00BB0AAC"/>
    <w:rsid w:val="00BB1555"/>
    <w:rsid w:val="00BB486F"/>
    <w:rsid w:val="00BB4DE3"/>
    <w:rsid w:val="00BB4EC9"/>
    <w:rsid w:val="00BB7216"/>
    <w:rsid w:val="00BC0C1B"/>
    <w:rsid w:val="00BC2B39"/>
    <w:rsid w:val="00BC3FBD"/>
    <w:rsid w:val="00BC49A3"/>
    <w:rsid w:val="00BC79FD"/>
    <w:rsid w:val="00BC7F66"/>
    <w:rsid w:val="00BD0A6C"/>
    <w:rsid w:val="00BD1AD8"/>
    <w:rsid w:val="00BD2777"/>
    <w:rsid w:val="00BD2D17"/>
    <w:rsid w:val="00BD58EE"/>
    <w:rsid w:val="00BD60B8"/>
    <w:rsid w:val="00BD646F"/>
    <w:rsid w:val="00BD669B"/>
    <w:rsid w:val="00BD6916"/>
    <w:rsid w:val="00BD71C8"/>
    <w:rsid w:val="00BD781A"/>
    <w:rsid w:val="00BE2231"/>
    <w:rsid w:val="00BE3EFA"/>
    <w:rsid w:val="00BE4A75"/>
    <w:rsid w:val="00BE5AA4"/>
    <w:rsid w:val="00BE72EF"/>
    <w:rsid w:val="00BF0344"/>
    <w:rsid w:val="00BF0CB8"/>
    <w:rsid w:val="00BF118A"/>
    <w:rsid w:val="00BF1A06"/>
    <w:rsid w:val="00BF1DBC"/>
    <w:rsid w:val="00BF34AB"/>
    <w:rsid w:val="00BF37BC"/>
    <w:rsid w:val="00BF37F8"/>
    <w:rsid w:val="00BF3A58"/>
    <w:rsid w:val="00BF43AD"/>
    <w:rsid w:val="00BF4E1A"/>
    <w:rsid w:val="00BF53FB"/>
    <w:rsid w:val="00BF6E09"/>
    <w:rsid w:val="00BF7D88"/>
    <w:rsid w:val="00C0011A"/>
    <w:rsid w:val="00C0030F"/>
    <w:rsid w:val="00C007FE"/>
    <w:rsid w:val="00C01C97"/>
    <w:rsid w:val="00C02E16"/>
    <w:rsid w:val="00C0482E"/>
    <w:rsid w:val="00C06DFB"/>
    <w:rsid w:val="00C072FE"/>
    <w:rsid w:val="00C07670"/>
    <w:rsid w:val="00C07898"/>
    <w:rsid w:val="00C07991"/>
    <w:rsid w:val="00C110ED"/>
    <w:rsid w:val="00C119D2"/>
    <w:rsid w:val="00C11EB1"/>
    <w:rsid w:val="00C12053"/>
    <w:rsid w:val="00C1383E"/>
    <w:rsid w:val="00C15333"/>
    <w:rsid w:val="00C160D5"/>
    <w:rsid w:val="00C17610"/>
    <w:rsid w:val="00C201D6"/>
    <w:rsid w:val="00C2048D"/>
    <w:rsid w:val="00C22A9F"/>
    <w:rsid w:val="00C25AEC"/>
    <w:rsid w:val="00C25B9F"/>
    <w:rsid w:val="00C25F71"/>
    <w:rsid w:val="00C26A3C"/>
    <w:rsid w:val="00C26A51"/>
    <w:rsid w:val="00C26A58"/>
    <w:rsid w:val="00C30EF5"/>
    <w:rsid w:val="00C3221A"/>
    <w:rsid w:val="00C3321F"/>
    <w:rsid w:val="00C3368D"/>
    <w:rsid w:val="00C34811"/>
    <w:rsid w:val="00C34BA0"/>
    <w:rsid w:val="00C352AA"/>
    <w:rsid w:val="00C357C6"/>
    <w:rsid w:val="00C35929"/>
    <w:rsid w:val="00C3671B"/>
    <w:rsid w:val="00C3691D"/>
    <w:rsid w:val="00C36C58"/>
    <w:rsid w:val="00C415C0"/>
    <w:rsid w:val="00C426B0"/>
    <w:rsid w:val="00C44833"/>
    <w:rsid w:val="00C45AD9"/>
    <w:rsid w:val="00C4697C"/>
    <w:rsid w:val="00C47C0B"/>
    <w:rsid w:val="00C47F2F"/>
    <w:rsid w:val="00C50190"/>
    <w:rsid w:val="00C50660"/>
    <w:rsid w:val="00C51869"/>
    <w:rsid w:val="00C52A6A"/>
    <w:rsid w:val="00C5516F"/>
    <w:rsid w:val="00C556E5"/>
    <w:rsid w:val="00C55895"/>
    <w:rsid w:val="00C5701F"/>
    <w:rsid w:val="00C57203"/>
    <w:rsid w:val="00C60FDD"/>
    <w:rsid w:val="00C6138B"/>
    <w:rsid w:val="00C61A02"/>
    <w:rsid w:val="00C61B8C"/>
    <w:rsid w:val="00C62405"/>
    <w:rsid w:val="00C6262E"/>
    <w:rsid w:val="00C6273C"/>
    <w:rsid w:val="00C627F6"/>
    <w:rsid w:val="00C639D9"/>
    <w:rsid w:val="00C63CF9"/>
    <w:rsid w:val="00C641EB"/>
    <w:rsid w:val="00C64851"/>
    <w:rsid w:val="00C65540"/>
    <w:rsid w:val="00C66179"/>
    <w:rsid w:val="00C67F8F"/>
    <w:rsid w:val="00C700E1"/>
    <w:rsid w:val="00C7131E"/>
    <w:rsid w:val="00C726E3"/>
    <w:rsid w:val="00C73A62"/>
    <w:rsid w:val="00C73B73"/>
    <w:rsid w:val="00C75BC5"/>
    <w:rsid w:val="00C77C05"/>
    <w:rsid w:val="00C77C1C"/>
    <w:rsid w:val="00C80E37"/>
    <w:rsid w:val="00C80F7F"/>
    <w:rsid w:val="00C83F2D"/>
    <w:rsid w:val="00C84722"/>
    <w:rsid w:val="00C849C7"/>
    <w:rsid w:val="00C85791"/>
    <w:rsid w:val="00C858DC"/>
    <w:rsid w:val="00C862BD"/>
    <w:rsid w:val="00C86535"/>
    <w:rsid w:val="00C86B8A"/>
    <w:rsid w:val="00C876F7"/>
    <w:rsid w:val="00C87EA1"/>
    <w:rsid w:val="00C90B8A"/>
    <w:rsid w:val="00C92E82"/>
    <w:rsid w:val="00C9319D"/>
    <w:rsid w:val="00C93CE1"/>
    <w:rsid w:val="00C93DF8"/>
    <w:rsid w:val="00C94053"/>
    <w:rsid w:val="00C95012"/>
    <w:rsid w:val="00C9786F"/>
    <w:rsid w:val="00C97943"/>
    <w:rsid w:val="00C97F81"/>
    <w:rsid w:val="00CA0774"/>
    <w:rsid w:val="00CA0A7F"/>
    <w:rsid w:val="00CA2137"/>
    <w:rsid w:val="00CA4722"/>
    <w:rsid w:val="00CA4D28"/>
    <w:rsid w:val="00CA580A"/>
    <w:rsid w:val="00CA5F31"/>
    <w:rsid w:val="00CA7B98"/>
    <w:rsid w:val="00CB0659"/>
    <w:rsid w:val="00CB0806"/>
    <w:rsid w:val="00CB0FF5"/>
    <w:rsid w:val="00CB123E"/>
    <w:rsid w:val="00CB149C"/>
    <w:rsid w:val="00CB15AF"/>
    <w:rsid w:val="00CB189E"/>
    <w:rsid w:val="00CB1B6A"/>
    <w:rsid w:val="00CB1DFE"/>
    <w:rsid w:val="00CB2ABB"/>
    <w:rsid w:val="00CB3377"/>
    <w:rsid w:val="00CB3E62"/>
    <w:rsid w:val="00CB62E9"/>
    <w:rsid w:val="00CB6DFE"/>
    <w:rsid w:val="00CB72DC"/>
    <w:rsid w:val="00CC01AC"/>
    <w:rsid w:val="00CC0598"/>
    <w:rsid w:val="00CC101D"/>
    <w:rsid w:val="00CC21AD"/>
    <w:rsid w:val="00CC228B"/>
    <w:rsid w:val="00CC2DDB"/>
    <w:rsid w:val="00CC4676"/>
    <w:rsid w:val="00CC5D1A"/>
    <w:rsid w:val="00CC6983"/>
    <w:rsid w:val="00CC6A55"/>
    <w:rsid w:val="00CC7543"/>
    <w:rsid w:val="00CD017E"/>
    <w:rsid w:val="00CD0BFB"/>
    <w:rsid w:val="00CD1A32"/>
    <w:rsid w:val="00CD1F33"/>
    <w:rsid w:val="00CD1FF5"/>
    <w:rsid w:val="00CD2536"/>
    <w:rsid w:val="00CD2555"/>
    <w:rsid w:val="00CD30BA"/>
    <w:rsid w:val="00CD36C7"/>
    <w:rsid w:val="00CD4955"/>
    <w:rsid w:val="00CD5A4C"/>
    <w:rsid w:val="00CD5D5D"/>
    <w:rsid w:val="00CD7153"/>
    <w:rsid w:val="00CD7947"/>
    <w:rsid w:val="00CD7DF1"/>
    <w:rsid w:val="00CE0E74"/>
    <w:rsid w:val="00CE2853"/>
    <w:rsid w:val="00CE2B51"/>
    <w:rsid w:val="00CE2E5C"/>
    <w:rsid w:val="00CE39EC"/>
    <w:rsid w:val="00CE4A20"/>
    <w:rsid w:val="00CE4B9D"/>
    <w:rsid w:val="00CE4C11"/>
    <w:rsid w:val="00CE50BF"/>
    <w:rsid w:val="00CE56DA"/>
    <w:rsid w:val="00CE672B"/>
    <w:rsid w:val="00CF0BA5"/>
    <w:rsid w:val="00CF19C8"/>
    <w:rsid w:val="00CF1D09"/>
    <w:rsid w:val="00CF31A6"/>
    <w:rsid w:val="00CF3EDB"/>
    <w:rsid w:val="00CF3FDA"/>
    <w:rsid w:val="00CF4144"/>
    <w:rsid w:val="00CF4DE0"/>
    <w:rsid w:val="00CF541D"/>
    <w:rsid w:val="00CF60F1"/>
    <w:rsid w:val="00CF77FA"/>
    <w:rsid w:val="00D02019"/>
    <w:rsid w:val="00D0328D"/>
    <w:rsid w:val="00D06914"/>
    <w:rsid w:val="00D06B4E"/>
    <w:rsid w:val="00D103FC"/>
    <w:rsid w:val="00D11BD7"/>
    <w:rsid w:val="00D12D5D"/>
    <w:rsid w:val="00D1369B"/>
    <w:rsid w:val="00D147CB"/>
    <w:rsid w:val="00D15B7C"/>
    <w:rsid w:val="00D15B82"/>
    <w:rsid w:val="00D15C61"/>
    <w:rsid w:val="00D15FC2"/>
    <w:rsid w:val="00D167D6"/>
    <w:rsid w:val="00D16DE0"/>
    <w:rsid w:val="00D17B92"/>
    <w:rsid w:val="00D20171"/>
    <w:rsid w:val="00D20410"/>
    <w:rsid w:val="00D20C70"/>
    <w:rsid w:val="00D2103C"/>
    <w:rsid w:val="00D214E7"/>
    <w:rsid w:val="00D24B00"/>
    <w:rsid w:val="00D258A7"/>
    <w:rsid w:val="00D275D9"/>
    <w:rsid w:val="00D278EF"/>
    <w:rsid w:val="00D27BA2"/>
    <w:rsid w:val="00D27DEC"/>
    <w:rsid w:val="00D32830"/>
    <w:rsid w:val="00D328FB"/>
    <w:rsid w:val="00D357A1"/>
    <w:rsid w:val="00D36057"/>
    <w:rsid w:val="00D36BF2"/>
    <w:rsid w:val="00D36F13"/>
    <w:rsid w:val="00D378EC"/>
    <w:rsid w:val="00D37C27"/>
    <w:rsid w:val="00D37E55"/>
    <w:rsid w:val="00D40D9F"/>
    <w:rsid w:val="00D41038"/>
    <w:rsid w:val="00D41366"/>
    <w:rsid w:val="00D41AC9"/>
    <w:rsid w:val="00D4208F"/>
    <w:rsid w:val="00D4216B"/>
    <w:rsid w:val="00D4268D"/>
    <w:rsid w:val="00D4382E"/>
    <w:rsid w:val="00D45387"/>
    <w:rsid w:val="00D46518"/>
    <w:rsid w:val="00D50383"/>
    <w:rsid w:val="00D509ED"/>
    <w:rsid w:val="00D51828"/>
    <w:rsid w:val="00D520FD"/>
    <w:rsid w:val="00D5255F"/>
    <w:rsid w:val="00D52AE8"/>
    <w:rsid w:val="00D54E00"/>
    <w:rsid w:val="00D55CC2"/>
    <w:rsid w:val="00D55E62"/>
    <w:rsid w:val="00D55F47"/>
    <w:rsid w:val="00D56467"/>
    <w:rsid w:val="00D5688F"/>
    <w:rsid w:val="00D57540"/>
    <w:rsid w:val="00D577E0"/>
    <w:rsid w:val="00D603CD"/>
    <w:rsid w:val="00D6126F"/>
    <w:rsid w:val="00D626FB"/>
    <w:rsid w:val="00D65A19"/>
    <w:rsid w:val="00D672EC"/>
    <w:rsid w:val="00D7031C"/>
    <w:rsid w:val="00D70BC4"/>
    <w:rsid w:val="00D70EE7"/>
    <w:rsid w:val="00D71EB4"/>
    <w:rsid w:val="00D73B0A"/>
    <w:rsid w:val="00D742E0"/>
    <w:rsid w:val="00D747F3"/>
    <w:rsid w:val="00D75759"/>
    <w:rsid w:val="00D757AF"/>
    <w:rsid w:val="00D80BE0"/>
    <w:rsid w:val="00D816BF"/>
    <w:rsid w:val="00D8229D"/>
    <w:rsid w:val="00D84877"/>
    <w:rsid w:val="00D86222"/>
    <w:rsid w:val="00D863AF"/>
    <w:rsid w:val="00D869CA"/>
    <w:rsid w:val="00D86FF8"/>
    <w:rsid w:val="00D87E9A"/>
    <w:rsid w:val="00D90E5C"/>
    <w:rsid w:val="00D92C47"/>
    <w:rsid w:val="00D9349F"/>
    <w:rsid w:val="00D94AAD"/>
    <w:rsid w:val="00D96B09"/>
    <w:rsid w:val="00D97405"/>
    <w:rsid w:val="00D97DD4"/>
    <w:rsid w:val="00DA006A"/>
    <w:rsid w:val="00DA0DBA"/>
    <w:rsid w:val="00DA108A"/>
    <w:rsid w:val="00DA134D"/>
    <w:rsid w:val="00DA1AE3"/>
    <w:rsid w:val="00DA2FB3"/>
    <w:rsid w:val="00DA36A5"/>
    <w:rsid w:val="00DA41E1"/>
    <w:rsid w:val="00DA4FC0"/>
    <w:rsid w:val="00DA5843"/>
    <w:rsid w:val="00DA6EAA"/>
    <w:rsid w:val="00DB050D"/>
    <w:rsid w:val="00DB1569"/>
    <w:rsid w:val="00DB2005"/>
    <w:rsid w:val="00DB2612"/>
    <w:rsid w:val="00DB3AB7"/>
    <w:rsid w:val="00DB3B11"/>
    <w:rsid w:val="00DB41E9"/>
    <w:rsid w:val="00DB5FA5"/>
    <w:rsid w:val="00DB5FD6"/>
    <w:rsid w:val="00DB75C0"/>
    <w:rsid w:val="00DB7EB9"/>
    <w:rsid w:val="00DC0874"/>
    <w:rsid w:val="00DC1377"/>
    <w:rsid w:val="00DC13DA"/>
    <w:rsid w:val="00DC15C6"/>
    <w:rsid w:val="00DC241C"/>
    <w:rsid w:val="00DC2CF5"/>
    <w:rsid w:val="00DC5D97"/>
    <w:rsid w:val="00DC61BF"/>
    <w:rsid w:val="00DC6ABB"/>
    <w:rsid w:val="00DC7117"/>
    <w:rsid w:val="00DC7B73"/>
    <w:rsid w:val="00DC7E1D"/>
    <w:rsid w:val="00DD03B5"/>
    <w:rsid w:val="00DD122D"/>
    <w:rsid w:val="00DD26EB"/>
    <w:rsid w:val="00DD4151"/>
    <w:rsid w:val="00DD47F2"/>
    <w:rsid w:val="00DD4B48"/>
    <w:rsid w:val="00DD5B94"/>
    <w:rsid w:val="00DD6227"/>
    <w:rsid w:val="00DD750E"/>
    <w:rsid w:val="00DE07F8"/>
    <w:rsid w:val="00DE198E"/>
    <w:rsid w:val="00DE1AB4"/>
    <w:rsid w:val="00DE26AA"/>
    <w:rsid w:val="00DE4808"/>
    <w:rsid w:val="00DE581A"/>
    <w:rsid w:val="00DE623B"/>
    <w:rsid w:val="00DF021A"/>
    <w:rsid w:val="00DF10C9"/>
    <w:rsid w:val="00DF11DC"/>
    <w:rsid w:val="00DF1C6E"/>
    <w:rsid w:val="00DF2905"/>
    <w:rsid w:val="00DF3388"/>
    <w:rsid w:val="00DF35EA"/>
    <w:rsid w:val="00DF398A"/>
    <w:rsid w:val="00DF4377"/>
    <w:rsid w:val="00DF437D"/>
    <w:rsid w:val="00DF4833"/>
    <w:rsid w:val="00DF5323"/>
    <w:rsid w:val="00DF75A3"/>
    <w:rsid w:val="00E005AF"/>
    <w:rsid w:val="00E00E4F"/>
    <w:rsid w:val="00E01660"/>
    <w:rsid w:val="00E0197B"/>
    <w:rsid w:val="00E02528"/>
    <w:rsid w:val="00E035E5"/>
    <w:rsid w:val="00E053A1"/>
    <w:rsid w:val="00E054D4"/>
    <w:rsid w:val="00E0558E"/>
    <w:rsid w:val="00E06064"/>
    <w:rsid w:val="00E060A8"/>
    <w:rsid w:val="00E06D7A"/>
    <w:rsid w:val="00E06DC9"/>
    <w:rsid w:val="00E06E21"/>
    <w:rsid w:val="00E10049"/>
    <w:rsid w:val="00E10DFD"/>
    <w:rsid w:val="00E11E22"/>
    <w:rsid w:val="00E122EB"/>
    <w:rsid w:val="00E13A7F"/>
    <w:rsid w:val="00E14FD2"/>
    <w:rsid w:val="00E159DB"/>
    <w:rsid w:val="00E15D8F"/>
    <w:rsid w:val="00E169A9"/>
    <w:rsid w:val="00E20CFC"/>
    <w:rsid w:val="00E22806"/>
    <w:rsid w:val="00E23BDD"/>
    <w:rsid w:val="00E2412D"/>
    <w:rsid w:val="00E256B4"/>
    <w:rsid w:val="00E259D1"/>
    <w:rsid w:val="00E27235"/>
    <w:rsid w:val="00E3028D"/>
    <w:rsid w:val="00E3080C"/>
    <w:rsid w:val="00E316B3"/>
    <w:rsid w:val="00E32529"/>
    <w:rsid w:val="00E331AA"/>
    <w:rsid w:val="00E33352"/>
    <w:rsid w:val="00E338F2"/>
    <w:rsid w:val="00E33D09"/>
    <w:rsid w:val="00E34E3C"/>
    <w:rsid w:val="00E35931"/>
    <w:rsid w:val="00E36B6A"/>
    <w:rsid w:val="00E36CCE"/>
    <w:rsid w:val="00E378D9"/>
    <w:rsid w:val="00E37C67"/>
    <w:rsid w:val="00E37DAA"/>
    <w:rsid w:val="00E405FF"/>
    <w:rsid w:val="00E40C47"/>
    <w:rsid w:val="00E424C8"/>
    <w:rsid w:val="00E4347C"/>
    <w:rsid w:val="00E438EA"/>
    <w:rsid w:val="00E44480"/>
    <w:rsid w:val="00E448A7"/>
    <w:rsid w:val="00E44998"/>
    <w:rsid w:val="00E449CE"/>
    <w:rsid w:val="00E4506F"/>
    <w:rsid w:val="00E457A6"/>
    <w:rsid w:val="00E45C29"/>
    <w:rsid w:val="00E46A9E"/>
    <w:rsid w:val="00E5034B"/>
    <w:rsid w:val="00E51CB2"/>
    <w:rsid w:val="00E52183"/>
    <w:rsid w:val="00E52856"/>
    <w:rsid w:val="00E536EE"/>
    <w:rsid w:val="00E539B9"/>
    <w:rsid w:val="00E556FF"/>
    <w:rsid w:val="00E62AFD"/>
    <w:rsid w:val="00E62EA0"/>
    <w:rsid w:val="00E6408C"/>
    <w:rsid w:val="00E64A39"/>
    <w:rsid w:val="00E65060"/>
    <w:rsid w:val="00E6534F"/>
    <w:rsid w:val="00E6610A"/>
    <w:rsid w:val="00E67652"/>
    <w:rsid w:val="00E67EA6"/>
    <w:rsid w:val="00E71870"/>
    <w:rsid w:val="00E71FFF"/>
    <w:rsid w:val="00E7303B"/>
    <w:rsid w:val="00E73829"/>
    <w:rsid w:val="00E75A53"/>
    <w:rsid w:val="00E76964"/>
    <w:rsid w:val="00E77979"/>
    <w:rsid w:val="00E77B7C"/>
    <w:rsid w:val="00E80187"/>
    <w:rsid w:val="00E8074C"/>
    <w:rsid w:val="00E8080D"/>
    <w:rsid w:val="00E8123E"/>
    <w:rsid w:val="00E81788"/>
    <w:rsid w:val="00E822A5"/>
    <w:rsid w:val="00E8274F"/>
    <w:rsid w:val="00E82776"/>
    <w:rsid w:val="00E830F8"/>
    <w:rsid w:val="00E84D0B"/>
    <w:rsid w:val="00E84DCD"/>
    <w:rsid w:val="00E8541D"/>
    <w:rsid w:val="00E85881"/>
    <w:rsid w:val="00E859AF"/>
    <w:rsid w:val="00E86A00"/>
    <w:rsid w:val="00E909C1"/>
    <w:rsid w:val="00E91275"/>
    <w:rsid w:val="00E91681"/>
    <w:rsid w:val="00E91CE7"/>
    <w:rsid w:val="00E91FF1"/>
    <w:rsid w:val="00E92560"/>
    <w:rsid w:val="00E92E1C"/>
    <w:rsid w:val="00E92E8B"/>
    <w:rsid w:val="00E95197"/>
    <w:rsid w:val="00E95ED8"/>
    <w:rsid w:val="00E96E42"/>
    <w:rsid w:val="00E97519"/>
    <w:rsid w:val="00E97B00"/>
    <w:rsid w:val="00E97D2A"/>
    <w:rsid w:val="00E97D7F"/>
    <w:rsid w:val="00EA008D"/>
    <w:rsid w:val="00EA0A72"/>
    <w:rsid w:val="00EA22CE"/>
    <w:rsid w:val="00EA2627"/>
    <w:rsid w:val="00EA3827"/>
    <w:rsid w:val="00EA41C9"/>
    <w:rsid w:val="00EB029A"/>
    <w:rsid w:val="00EB13EA"/>
    <w:rsid w:val="00EB1499"/>
    <w:rsid w:val="00EB2D34"/>
    <w:rsid w:val="00EB3255"/>
    <w:rsid w:val="00EB46F3"/>
    <w:rsid w:val="00EB5750"/>
    <w:rsid w:val="00EB5C00"/>
    <w:rsid w:val="00EB6328"/>
    <w:rsid w:val="00EC1B2B"/>
    <w:rsid w:val="00EC1DF6"/>
    <w:rsid w:val="00EC2188"/>
    <w:rsid w:val="00EC3C10"/>
    <w:rsid w:val="00EC49CF"/>
    <w:rsid w:val="00EC4A9D"/>
    <w:rsid w:val="00EC6454"/>
    <w:rsid w:val="00EC693D"/>
    <w:rsid w:val="00EC741E"/>
    <w:rsid w:val="00EC79C4"/>
    <w:rsid w:val="00ED0346"/>
    <w:rsid w:val="00ED0CF5"/>
    <w:rsid w:val="00ED15ED"/>
    <w:rsid w:val="00ED1841"/>
    <w:rsid w:val="00ED2F55"/>
    <w:rsid w:val="00ED3B95"/>
    <w:rsid w:val="00ED47F7"/>
    <w:rsid w:val="00ED48F2"/>
    <w:rsid w:val="00ED4E11"/>
    <w:rsid w:val="00ED5997"/>
    <w:rsid w:val="00ED5CAA"/>
    <w:rsid w:val="00ED706C"/>
    <w:rsid w:val="00ED728E"/>
    <w:rsid w:val="00EE0DC3"/>
    <w:rsid w:val="00EE1372"/>
    <w:rsid w:val="00EE1E9A"/>
    <w:rsid w:val="00EE2172"/>
    <w:rsid w:val="00EE2DAF"/>
    <w:rsid w:val="00EE2F26"/>
    <w:rsid w:val="00EE3FB0"/>
    <w:rsid w:val="00EE452B"/>
    <w:rsid w:val="00EE4DF3"/>
    <w:rsid w:val="00EE5791"/>
    <w:rsid w:val="00EE5C31"/>
    <w:rsid w:val="00EE5EFC"/>
    <w:rsid w:val="00EE64DA"/>
    <w:rsid w:val="00EF005D"/>
    <w:rsid w:val="00EF136F"/>
    <w:rsid w:val="00EF2146"/>
    <w:rsid w:val="00EF222F"/>
    <w:rsid w:val="00EF3F97"/>
    <w:rsid w:val="00EF41D4"/>
    <w:rsid w:val="00EF4EFE"/>
    <w:rsid w:val="00EF7703"/>
    <w:rsid w:val="00EF79C6"/>
    <w:rsid w:val="00EF7C7D"/>
    <w:rsid w:val="00F0132C"/>
    <w:rsid w:val="00F03E58"/>
    <w:rsid w:val="00F048EA"/>
    <w:rsid w:val="00F0503C"/>
    <w:rsid w:val="00F05EB3"/>
    <w:rsid w:val="00F06A94"/>
    <w:rsid w:val="00F06AF6"/>
    <w:rsid w:val="00F07383"/>
    <w:rsid w:val="00F07A05"/>
    <w:rsid w:val="00F11CAC"/>
    <w:rsid w:val="00F133D4"/>
    <w:rsid w:val="00F13DA1"/>
    <w:rsid w:val="00F14BC3"/>
    <w:rsid w:val="00F16A26"/>
    <w:rsid w:val="00F16E48"/>
    <w:rsid w:val="00F17B94"/>
    <w:rsid w:val="00F17C0F"/>
    <w:rsid w:val="00F210E5"/>
    <w:rsid w:val="00F236F2"/>
    <w:rsid w:val="00F23DB0"/>
    <w:rsid w:val="00F23E60"/>
    <w:rsid w:val="00F23E66"/>
    <w:rsid w:val="00F23ED5"/>
    <w:rsid w:val="00F25703"/>
    <w:rsid w:val="00F26212"/>
    <w:rsid w:val="00F26D17"/>
    <w:rsid w:val="00F27721"/>
    <w:rsid w:val="00F2785D"/>
    <w:rsid w:val="00F27B2B"/>
    <w:rsid w:val="00F27FC6"/>
    <w:rsid w:val="00F30784"/>
    <w:rsid w:val="00F31102"/>
    <w:rsid w:val="00F322C5"/>
    <w:rsid w:val="00F327A5"/>
    <w:rsid w:val="00F327FA"/>
    <w:rsid w:val="00F335D0"/>
    <w:rsid w:val="00F34976"/>
    <w:rsid w:val="00F35E1F"/>
    <w:rsid w:val="00F3687F"/>
    <w:rsid w:val="00F376E4"/>
    <w:rsid w:val="00F40638"/>
    <w:rsid w:val="00F4076D"/>
    <w:rsid w:val="00F42A6D"/>
    <w:rsid w:val="00F43321"/>
    <w:rsid w:val="00F448D5"/>
    <w:rsid w:val="00F44AA5"/>
    <w:rsid w:val="00F45348"/>
    <w:rsid w:val="00F45CDE"/>
    <w:rsid w:val="00F46694"/>
    <w:rsid w:val="00F46769"/>
    <w:rsid w:val="00F47150"/>
    <w:rsid w:val="00F47A2B"/>
    <w:rsid w:val="00F52804"/>
    <w:rsid w:val="00F529B8"/>
    <w:rsid w:val="00F53149"/>
    <w:rsid w:val="00F53A38"/>
    <w:rsid w:val="00F54C29"/>
    <w:rsid w:val="00F5591F"/>
    <w:rsid w:val="00F5605C"/>
    <w:rsid w:val="00F566C6"/>
    <w:rsid w:val="00F56A3F"/>
    <w:rsid w:val="00F6013D"/>
    <w:rsid w:val="00F60231"/>
    <w:rsid w:val="00F602E1"/>
    <w:rsid w:val="00F60B76"/>
    <w:rsid w:val="00F60BD9"/>
    <w:rsid w:val="00F61BF4"/>
    <w:rsid w:val="00F63434"/>
    <w:rsid w:val="00F63FAD"/>
    <w:rsid w:val="00F6494C"/>
    <w:rsid w:val="00F64E16"/>
    <w:rsid w:val="00F653A2"/>
    <w:rsid w:val="00F65610"/>
    <w:rsid w:val="00F6623A"/>
    <w:rsid w:val="00F66B11"/>
    <w:rsid w:val="00F67FE8"/>
    <w:rsid w:val="00F701D0"/>
    <w:rsid w:val="00F704A0"/>
    <w:rsid w:val="00F72931"/>
    <w:rsid w:val="00F73421"/>
    <w:rsid w:val="00F746D8"/>
    <w:rsid w:val="00F74DD7"/>
    <w:rsid w:val="00F76590"/>
    <w:rsid w:val="00F8041C"/>
    <w:rsid w:val="00F80426"/>
    <w:rsid w:val="00F813B3"/>
    <w:rsid w:val="00F81681"/>
    <w:rsid w:val="00F81C58"/>
    <w:rsid w:val="00F81CD3"/>
    <w:rsid w:val="00F81E04"/>
    <w:rsid w:val="00F822F2"/>
    <w:rsid w:val="00F84CFB"/>
    <w:rsid w:val="00F85477"/>
    <w:rsid w:val="00F86F9B"/>
    <w:rsid w:val="00F8730E"/>
    <w:rsid w:val="00F901A6"/>
    <w:rsid w:val="00F90C73"/>
    <w:rsid w:val="00F90F80"/>
    <w:rsid w:val="00F91EA7"/>
    <w:rsid w:val="00F92B45"/>
    <w:rsid w:val="00F9391C"/>
    <w:rsid w:val="00F9393D"/>
    <w:rsid w:val="00F96412"/>
    <w:rsid w:val="00F977FC"/>
    <w:rsid w:val="00FA08D8"/>
    <w:rsid w:val="00FA17C7"/>
    <w:rsid w:val="00FA1868"/>
    <w:rsid w:val="00FA1AE8"/>
    <w:rsid w:val="00FA1FD3"/>
    <w:rsid w:val="00FA34FB"/>
    <w:rsid w:val="00FA356D"/>
    <w:rsid w:val="00FA380F"/>
    <w:rsid w:val="00FA51E2"/>
    <w:rsid w:val="00FA55D4"/>
    <w:rsid w:val="00FA68C6"/>
    <w:rsid w:val="00FA6F15"/>
    <w:rsid w:val="00FA72F6"/>
    <w:rsid w:val="00FA7803"/>
    <w:rsid w:val="00FA798B"/>
    <w:rsid w:val="00FB22D5"/>
    <w:rsid w:val="00FB2E04"/>
    <w:rsid w:val="00FB4B85"/>
    <w:rsid w:val="00FB649A"/>
    <w:rsid w:val="00FB7DEE"/>
    <w:rsid w:val="00FC114E"/>
    <w:rsid w:val="00FC4018"/>
    <w:rsid w:val="00FC4EC5"/>
    <w:rsid w:val="00FC6CFE"/>
    <w:rsid w:val="00FC7B91"/>
    <w:rsid w:val="00FD101F"/>
    <w:rsid w:val="00FD12F2"/>
    <w:rsid w:val="00FD2178"/>
    <w:rsid w:val="00FD4521"/>
    <w:rsid w:val="00FD62B8"/>
    <w:rsid w:val="00FD71C9"/>
    <w:rsid w:val="00FE1619"/>
    <w:rsid w:val="00FE1E72"/>
    <w:rsid w:val="00FE30EF"/>
    <w:rsid w:val="00FE35B3"/>
    <w:rsid w:val="00FE4A3A"/>
    <w:rsid w:val="00FE4C43"/>
    <w:rsid w:val="00FE5416"/>
    <w:rsid w:val="00FE54B9"/>
    <w:rsid w:val="00FE69D3"/>
    <w:rsid w:val="00FE7B21"/>
    <w:rsid w:val="00FE7BFB"/>
    <w:rsid w:val="00FE7DD3"/>
    <w:rsid w:val="00FF0630"/>
    <w:rsid w:val="00FF1E89"/>
    <w:rsid w:val="00FF2138"/>
    <w:rsid w:val="00FF28AB"/>
    <w:rsid w:val="00FF39D0"/>
    <w:rsid w:val="00FF46EE"/>
    <w:rsid w:val="00FF69A4"/>
    <w:rsid w:val="00FF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880DA6"/>
  <w15:docId w15:val="{4A9AFFEE-7888-F547-95E5-15E250AA1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5323"/>
    <w:pPr>
      <w:keepNext/>
      <w:keepLines/>
      <w:spacing w:before="320" w:line="240" w:lineRule="auto"/>
      <w:jc w:val="center"/>
      <w:outlineLvl w:val="0"/>
    </w:pPr>
    <w:rPr>
      <w:rFonts w:asciiTheme="majorHAnsi" w:eastAsiaTheme="majorEastAsia" w:hAnsiTheme="majorHAnsi" w:cstheme="majorBidi"/>
      <w:b/>
      <w:sz w:val="32"/>
      <w:szCs w:val="32"/>
      <w:lang w:val="nl-NL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5323"/>
    <w:pPr>
      <w:keepNext/>
      <w:keepLines/>
      <w:spacing w:before="80" w:line="240" w:lineRule="auto"/>
      <w:outlineLvl w:val="1"/>
    </w:pPr>
    <w:rPr>
      <w:rFonts w:asciiTheme="majorHAnsi" w:eastAsiaTheme="majorEastAsia" w:hAnsiTheme="majorHAnsi" w:cstheme="majorBidi"/>
      <w:b/>
      <w:sz w:val="28"/>
      <w:szCs w:val="28"/>
      <w:lang w:val="nl-NL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D9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D9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323"/>
    <w:rPr>
      <w:rFonts w:asciiTheme="majorHAnsi" w:eastAsiaTheme="majorEastAsia" w:hAnsiTheme="majorHAnsi" w:cstheme="majorBidi"/>
      <w:b/>
      <w:sz w:val="32"/>
      <w:szCs w:val="32"/>
      <w:lang w:val="nl-NL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DF5323"/>
    <w:rPr>
      <w:rFonts w:asciiTheme="majorHAnsi" w:eastAsiaTheme="majorEastAsia" w:hAnsiTheme="majorHAnsi" w:cstheme="majorBidi"/>
      <w:b/>
      <w:sz w:val="28"/>
      <w:szCs w:val="28"/>
      <w:lang w:val="nl-NL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D9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D9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7153CE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42D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42D5"/>
  </w:style>
  <w:style w:type="paragraph" w:styleId="Header">
    <w:name w:val="header"/>
    <w:basedOn w:val="Normal"/>
    <w:link w:val="HeaderChar"/>
    <w:uiPriority w:val="99"/>
    <w:unhideWhenUsed/>
    <w:rsid w:val="003D42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2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42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2D5"/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0375A9"/>
    <w:pPr>
      <w:ind w:left="720" w:hanging="720"/>
    </w:pPr>
  </w:style>
  <w:style w:type="character" w:styleId="CommentReference">
    <w:name w:val="annotation reference"/>
    <w:basedOn w:val="DefaultParagraphFont"/>
    <w:unhideWhenUsed/>
    <w:rsid w:val="00DF53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323"/>
    <w:pPr>
      <w:spacing w:after="120" w:line="240" w:lineRule="auto"/>
    </w:pPr>
    <w:rPr>
      <w:rFonts w:eastAsiaTheme="minorEastAsia"/>
      <w:sz w:val="20"/>
      <w:szCs w:val="20"/>
      <w:lang w:val="nl-NL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323"/>
    <w:rPr>
      <w:rFonts w:eastAsiaTheme="minorEastAsia"/>
      <w:sz w:val="20"/>
      <w:szCs w:val="20"/>
      <w:lang w:val="nl-NL" w:bidi="ar-SA"/>
    </w:rPr>
  </w:style>
  <w:style w:type="paragraph" w:styleId="NoSpacing">
    <w:name w:val="No Spacing"/>
    <w:uiPriority w:val="1"/>
    <w:qFormat/>
    <w:rsid w:val="00DF5323"/>
    <w:pPr>
      <w:spacing w:line="240" w:lineRule="auto"/>
    </w:pPr>
    <w:rPr>
      <w:rFonts w:eastAsiaTheme="minorEastAsia"/>
      <w:sz w:val="20"/>
      <w:szCs w:val="20"/>
      <w:lang w:val="nl-NL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32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323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EFC"/>
    <w:pPr>
      <w:spacing w:after="0"/>
    </w:pPr>
    <w:rPr>
      <w:rFonts w:eastAsiaTheme="minorHAnsi"/>
      <w:b/>
      <w:bCs/>
      <w:lang w:val="en-GB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EFC"/>
    <w:rPr>
      <w:rFonts w:eastAsiaTheme="minorEastAsia"/>
      <w:b/>
      <w:bCs/>
      <w:sz w:val="20"/>
      <w:szCs w:val="20"/>
      <w:lang w:val="en-GB" w:bidi="ar-SA"/>
    </w:rPr>
  </w:style>
  <w:style w:type="paragraph" w:styleId="Revision">
    <w:name w:val="Revision"/>
    <w:hidden/>
    <w:uiPriority w:val="99"/>
    <w:semiHidden/>
    <w:rsid w:val="00F27721"/>
    <w:pPr>
      <w:spacing w:line="240" w:lineRule="auto"/>
    </w:pPr>
    <w:rPr>
      <w:lang w:val="en-GB"/>
    </w:rPr>
  </w:style>
  <w:style w:type="paragraph" w:styleId="BodyText">
    <w:name w:val="Body Text"/>
    <w:basedOn w:val="Normal"/>
    <w:link w:val="BodyTextChar"/>
    <w:qFormat/>
    <w:rsid w:val="00AF1D9A"/>
    <w:pPr>
      <w:spacing w:before="180" w:after="180" w:line="240" w:lineRule="auto"/>
    </w:pPr>
    <w:rPr>
      <w:sz w:val="24"/>
      <w:szCs w:val="24"/>
      <w:lang w:bidi="ar-SA"/>
    </w:rPr>
  </w:style>
  <w:style w:type="character" w:customStyle="1" w:styleId="BodyTextChar">
    <w:name w:val="Body Text Char"/>
    <w:basedOn w:val="DefaultParagraphFont"/>
    <w:link w:val="BodyText"/>
    <w:rsid w:val="00AF1D9A"/>
    <w:rPr>
      <w:sz w:val="24"/>
      <w:szCs w:val="24"/>
      <w:lang w:bidi="ar-SA"/>
    </w:rPr>
  </w:style>
  <w:style w:type="paragraph" w:customStyle="1" w:styleId="FirstParagraph">
    <w:name w:val="First Paragraph"/>
    <w:basedOn w:val="BodyText"/>
    <w:next w:val="BodyText"/>
    <w:qFormat/>
    <w:rsid w:val="00AF1D9A"/>
  </w:style>
  <w:style w:type="paragraph" w:styleId="Caption">
    <w:name w:val="caption"/>
    <w:basedOn w:val="Normal"/>
    <w:link w:val="CaptionChar"/>
    <w:uiPriority w:val="35"/>
    <w:qFormat/>
    <w:rsid w:val="00AF1D9A"/>
    <w:pPr>
      <w:spacing w:after="120" w:line="240" w:lineRule="auto"/>
    </w:pPr>
    <w:rPr>
      <w:i/>
      <w:sz w:val="24"/>
      <w:szCs w:val="24"/>
      <w:lang w:bidi="ar-SA"/>
    </w:rPr>
  </w:style>
  <w:style w:type="character" w:customStyle="1" w:styleId="CaptionChar">
    <w:name w:val="Caption Char"/>
    <w:basedOn w:val="DefaultParagraphFont"/>
    <w:link w:val="Caption"/>
    <w:rsid w:val="00AF1D9A"/>
    <w:rPr>
      <w:i/>
      <w:sz w:val="24"/>
      <w:szCs w:val="24"/>
      <w:lang w:bidi="ar-SA"/>
    </w:rPr>
  </w:style>
  <w:style w:type="paragraph" w:customStyle="1" w:styleId="ImageCaption">
    <w:name w:val="Image Caption"/>
    <w:basedOn w:val="Caption"/>
    <w:rsid w:val="00AF1D9A"/>
  </w:style>
  <w:style w:type="paragraph" w:customStyle="1" w:styleId="CaptionedFigure">
    <w:name w:val="Captioned Figure"/>
    <w:basedOn w:val="Normal"/>
    <w:rsid w:val="00AF1D9A"/>
    <w:pPr>
      <w:keepNext/>
      <w:spacing w:after="200" w:line="240" w:lineRule="auto"/>
    </w:pPr>
    <w:rPr>
      <w:sz w:val="24"/>
      <w:szCs w:val="24"/>
      <w:lang w:bidi="ar-SA"/>
    </w:rPr>
  </w:style>
  <w:style w:type="table" w:styleId="TableGrid">
    <w:name w:val="Table Grid"/>
    <w:basedOn w:val="TableNormal"/>
    <w:uiPriority w:val="39"/>
    <w:rsid w:val="00453F15"/>
    <w:pPr>
      <w:spacing w:line="240" w:lineRule="auto"/>
    </w:pPr>
    <w:rPr>
      <w:lang w:val="nl-NL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3B0E"/>
    <w:pPr>
      <w:spacing w:after="160" w:line="259" w:lineRule="auto"/>
      <w:ind w:left="720"/>
      <w:contextualSpacing/>
    </w:pPr>
    <w:rPr>
      <w:lang w:val="nl-NL" w:bidi="ar-SA"/>
    </w:rPr>
  </w:style>
  <w:style w:type="character" w:styleId="Emphasis">
    <w:name w:val="Emphasis"/>
    <w:basedOn w:val="DefaultParagraphFont"/>
    <w:uiPriority w:val="20"/>
    <w:qFormat/>
    <w:rsid w:val="0028698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6426AA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723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723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E723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E7230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4D29F5"/>
    <w:rPr>
      <w:color w:val="808080"/>
    </w:rPr>
  </w:style>
  <w:style w:type="character" w:customStyle="1" w:styleId="cf01">
    <w:name w:val="cf01"/>
    <w:basedOn w:val="DefaultParagraphFont"/>
    <w:rsid w:val="00DB2005"/>
    <w:rPr>
      <w:rFonts w:ascii="Segoe UI" w:hAnsi="Segoe UI" w:cs="Segoe UI" w:hint="default"/>
      <w:sz w:val="18"/>
      <w:szCs w:val="18"/>
      <w:shd w:val="clear" w:color="auto" w:fill="FFFF00"/>
    </w:rPr>
  </w:style>
  <w:style w:type="paragraph" w:customStyle="1" w:styleId="Compact">
    <w:name w:val="Compact"/>
    <w:basedOn w:val="BodyText"/>
    <w:qFormat/>
    <w:rsid w:val="003D7FEA"/>
    <w:pPr>
      <w:spacing w:before="36" w:after="36"/>
    </w:pPr>
  </w:style>
  <w:style w:type="table" w:customStyle="1" w:styleId="Table">
    <w:name w:val="Table"/>
    <w:semiHidden/>
    <w:unhideWhenUsed/>
    <w:qFormat/>
    <w:rsid w:val="003D7FEA"/>
    <w:pPr>
      <w:spacing w:after="200" w:line="240" w:lineRule="auto"/>
    </w:pPr>
    <w:rPr>
      <w:sz w:val="20"/>
      <w:szCs w:val="20"/>
      <w:lang w:bidi="ar-S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8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0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25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194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444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97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14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85A"/>
    <w:rsid w:val="00013E7D"/>
    <w:rsid w:val="0002185A"/>
    <w:rsid w:val="0009036D"/>
    <w:rsid w:val="000C02F5"/>
    <w:rsid w:val="00141E5C"/>
    <w:rsid w:val="00174737"/>
    <w:rsid w:val="00177F0F"/>
    <w:rsid w:val="001A5D51"/>
    <w:rsid w:val="00212919"/>
    <w:rsid w:val="00273785"/>
    <w:rsid w:val="002A075E"/>
    <w:rsid w:val="002B7153"/>
    <w:rsid w:val="002F4012"/>
    <w:rsid w:val="002F44DB"/>
    <w:rsid w:val="00316383"/>
    <w:rsid w:val="003335F0"/>
    <w:rsid w:val="00372A5D"/>
    <w:rsid w:val="00390462"/>
    <w:rsid w:val="003C4BBA"/>
    <w:rsid w:val="004833D5"/>
    <w:rsid w:val="004C2CE8"/>
    <w:rsid w:val="004C3B44"/>
    <w:rsid w:val="00573D6C"/>
    <w:rsid w:val="005971CD"/>
    <w:rsid w:val="005E63E9"/>
    <w:rsid w:val="00651E1E"/>
    <w:rsid w:val="00662265"/>
    <w:rsid w:val="006936C3"/>
    <w:rsid w:val="006A72AB"/>
    <w:rsid w:val="00730EF9"/>
    <w:rsid w:val="00764FCE"/>
    <w:rsid w:val="007A0CDE"/>
    <w:rsid w:val="007A325F"/>
    <w:rsid w:val="007A37AE"/>
    <w:rsid w:val="007B359E"/>
    <w:rsid w:val="007B73D9"/>
    <w:rsid w:val="007D6E83"/>
    <w:rsid w:val="007F1733"/>
    <w:rsid w:val="008000A0"/>
    <w:rsid w:val="00811D8B"/>
    <w:rsid w:val="00813411"/>
    <w:rsid w:val="008152A4"/>
    <w:rsid w:val="008438F7"/>
    <w:rsid w:val="00864E49"/>
    <w:rsid w:val="00865538"/>
    <w:rsid w:val="008700D1"/>
    <w:rsid w:val="00882454"/>
    <w:rsid w:val="008C30B9"/>
    <w:rsid w:val="008E15EE"/>
    <w:rsid w:val="008E2707"/>
    <w:rsid w:val="008F0874"/>
    <w:rsid w:val="0090629C"/>
    <w:rsid w:val="00955CCF"/>
    <w:rsid w:val="00960C99"/>
    <w:rsid w:val="00987D87"/>
    <w:rsid w:val="0099171F"/>
    <w:rsid w:val="009A2BE2"/>
    <w:rsid w:val="009F08FC"/>
    <w:rsid w:val="00A13380"/>
    <w:rsid w:val="00A40824"/>
    <w:rsid w:val="00A92D4F"/>
    <w:rsid w:val="00B05005"/>
    <w:rsid w:val="00B24514"/>
    <w:rsid w:val="00B26745"/>
    <w:rsid w:val="00B40111"/>
    <w:rsid w:val="00B91D20"/>
    <w:rsid w:val="00BB2415"/>
    <w:rsid w:val="00BC48D4"/>
    <w:rsid w:val="00BD6497"/>
    <w:rsid w:val="00C73C65"/>
    <w:rsid w:val="00CB2A7F"/>
    <w:rsid w:val="00D05CB0"/>
    <w:rsid w:val="00D17F44"/>
    <w:rsid w:val="00D2421F"/>
    <w:rsid w:val="00D8671C"/>
    <w:rsid w:val="00DA60BA"/>
    <w:rsid w:val="00DB5853"/>
    <w:rsid w:val="00DD7AD1"/>
    <w:rsid w:val="00E07913"/>
    <w:rsid w:val="00EA7C9F"/>
    <w:rsid w:val="00EF3F97"/>
    <w:rsid w:val="00F216B0"/>
    <w:rsid w:val="00F2435F"/>
    <w:rsid w:val="00FB40BF"/>
    <w:rsid w:val="00FC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F08FC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82CB9-D95D-49FB-BB0D-8A2513505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6</Words>
  <Characters>391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y Nijmegen</Company>
  <LinksUpToDate>false</LinksUpToDate>
  <CharactersWithSpaces>4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aru, V.S. (Stefania)</dc:creator>
  <cp:keywords/>
  <dc:description/>
  <cp:lastModifiedBy>Bejoco , Edilyn </cp:lastModifiedBy>
  <cp:revision>2</cp:revision>
  <dcterms:created xsi:type="dcterms:W3CDTF">2025-08-09T06:12:00Z</dcterms:created>
  <dcterms:modified xsi:type="dcterms:W3CDTF">2025-08-09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fdde09448e0d74f1a01fed557248746d5076a44cb8b4ad39545e60b70761d62</vt:lpwstr>
  </property>
  <property fmtid="{D5CDD505-2E9C-101B-9397-08002B2CF9AE}" pid="3" name="ZOTERO_PREF_1">
    <vt:lpwstr>&lt;data data-version="3" zotero-version="6.0.27"&gt;&lt;session id="pIF6MPJ3"/&gt;&lt;style id="http://www.zotero.org/styles/apa" locale="en-US" hasBibliography="1" bibliographyStyleHasBeenSet="1"/&gt;&lt;prefs&gt;&lt;pref name="fieldType" value="Field"/&gt;&lt;/prefs&gt;&lt;/data&gt;</vt:lpwstr>
  </property>
</Properties>
</file>